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CB7E4" w14:textId="67F050AF" w:rsidR="005D38CB" w:rsidRPr="00777D58" w:rsidRDefault="00182A67" w:rsidP="007F1AC2">
      <w:pPr>
        <w:autoSpaceDE w:val="0"/>
        <w:autoSpaceDN w:val="0"/>
        <w:adjustRightInd w:val="0"/>
        <w:spacing w:after="0" w:line="360" w:lineRule="auto"/>
        <w:rPr>
          <w:rFonts w:cs="TimesNewRoman"/>
          <w:lang w:val="en-US"/>
        </w:rPr>
      </w:pPr>
      <w:r>
        <w:rPr>
          <w:b/>
          <w:lang w:val="en-US"/>
        </w:rPr>
        <w:t>Additional file 2:</w:t>
      </w:r>
      <w:r w:rsidR="00DC1992" w:rsidRPr="00777D58">
        <w:rPr>
          <w:b/>
          <w:lang w:val="en-US"/>
        </w:rPr>
        <w:t xml:space="preserve"> </w:t>
      </w:r>
      <w:r w:rsidR="00DE16AF" w:rsidRPr="00777D5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F429C5" w:rsidRPr="00777D58">
        <w:rPr>
          <w:b/>
          <w:lang w:val="en-US"/>
        </w:rPr>
        <w:t>2</w:t>
      </w:r>
      <w:r w:rsidR="00DE16AF" w:rsidRPr="00777D58">
        <w:rPr>
          <w:b/>
          <w:lang w:val="en-US"/>
        </w:rPr>
        <w:t>.</w:t>
      </w:r>
      <w:r w:rsidR="00DE16AF" w:rsidRPr="00777D58">
        <w:rPr>
          <w:lang w:val="en-US"/>
        </w:rPr>
        <w:t xml:space="preserve"> </w:t>
      </w:r>
      <w:bookmarkStart w:id="0" w:name="_Hlk533316584"/>
      <w:r w:rsidR="003F6E76" w:rsidRPr="00777D58">
        <w:rPr>
          <w:lang w:val="en-US"/>
        </w:rPr>
        <w:t>T</w:t>
      </w:r>
      <w:r w:rsidR="00DE16AF" w:rsidRPr="00777D58">
        <w:rPr>
          <w:lang w:val="en-US"/>
        </w:rPr>
        <w:t xml:space="preserve">echnical data </w:t>
      </w:r>
      <w:r>
        <w:rPr>
          <w:lang w:val="en-US"/>
        </w:rPr>
        <w:t>for</w:t>
      </w:r>
      <w:r w:rsidRPr="00777D58">
        <w:rPr>
          <w:lang w:val="en-US"/>
        </w:rPr>
        <w:t xml:space="preserve"> </w:t>
      </w:r>
      <w:r w:rsidR="005D38CB" w:rsidRPr="00777D58">
        <w:rPr>
          <w:lang w:val="en-US"/>
        </w:rPr>
        <w:t xml:space="preserve">conventional </w:t>
      </w:r>
      <w:r w:rsidR="00DE16AF" w:rsidRPr="00777D58">
        <w:rPr>
          <w:lang w:val="en-US"/>
        </w:rPr>
        <w:t>PCR</w:t>
      </w:r>
      <w:r w:rsidR="0038658C" w:rsidRPr="00777D58">
        <w:rPr>
          <w:lang w:val="en-US"/>
        </w:rPr>
        <w:t>s</w:t>
      </w:r>
      <w:r w:rsidR="00DE16AF" w:rsidRPr="00777D58">
        <w:rPr>
          <w:lang w:val="en-US"/>
        </w:rPr>
        <w:t xml:space="preserve"> used </w:t>
      </w:r>
      <w:r w:rsidR="00D22AEE" w:rsidRPr="00777D58">
        <w:rPr>
          <w:lang w:val="en-US"/>
        </w:rPr>
        <w:t>for sequencing.</w:t>
      </w:r>
      <w:r w:rsidR="00EA3D60" w:rsidRPr="00777D58">
        <w:rPr>
          <w:lang w:val="en-US"/>
        </w:rPr>
        <w:t xml:space="preserve"> </w:t>
      </w:r>
      <w:bookmarkEnd w:id="0"/>
    </w:p>
    <w:p w14:paraId="0D07AC8D" w14:textId="77777777" w:rsidR="007F1AC2" w:rsidRPr="00777D58" w:rsidRDefault="007F1AC2" w:rsidP="007F1AC2">
      <w:pPr>
        <w:autoSpaceDE w:val="0"/>
        <w:autoSpaceDN w:val="0"/>
        <w:adjustRightInd w:val="0"/>
        <w:spacing w:after="0" w:line="360" w:lineRule="auto"/>
        <w:rPr>
          <w:rFonts w:cs="TimesNewRoman"/>
          <w:lang w:val="en-US"/>
        </w:rPr>
      </w:pPr>
    </w:p>
    <w:tbl>
      <w:tblPr>
        <w:tblStyle w:val="Rcsostblzat"/>
        <w:tblW w:w="15559" w:type="dxa"/>
        <w:tblLayout w:type="fixed"/>
        <w:tblLook w:val="04A0" w:firstRow="1" w:lastRow="0" w:firstColumn="1" w:lastColumn="0" w:noHBand="0" w:noVBand="1"/>
      </w:tblPr>
      <w:tblGrid>
        <w:gridCol w:w="1701"/>
        <w:gridCol w:w="1526"/>
        <w:gridCol w:w="4711"/>
        <w:gridCol w:w="1417"/>
        <w:gridCol w:w="1384"/>
        <w:gridCol w:w="1276"/>
        <w:gridCol w:w="1276"/>
        <w:gridCol w:w="1276"/>
        <w:gridCol w:w="992"/>
      </w:tblGrid>
      <w:tr w:rsidR="00DC1992" w:rsidRPr="00777D58" w14:paraId="361332AF" w14:textId="77777777" w:rsidTr="00F93F8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A736779" w14:textId="77777777" w:rsidR="00DC1992" w:rsidRPr="00777D58" w:rsidRDefault="00DC1992" w:rsidP="001D4F8D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 xml:space="preserve">Target group in this study (family / </w:t>
            </w:r>
            <w:r w:rsidRPr="00777D58">
              <w:rPr>
                <w:b/>
                <w:i/>
                <w:sz w:val="20"/>
                <w:szCs w:val="20"/>
                <w:lang w:val="en-US"/>
              </w:rPr>
              <w:t>genus</w:t>
            </w:r>
            <w:r w:rsidRPr="00777D58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14:paraId="38558D63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Gene (</w:t>
            </w:r>
            <w:r w:rsidRPr="00777D58">
              <w:rPr>
                <w:b/>
                <w:sz w:val="20"/>
                <w:szCs w:val="20"/>
                <w:lang w:val="en-US"/>
              </w:rPr>
              <w:sym w:font="Symbol" w:char="F07E"/>
            </w:r>
            <w:r w:rsidRPr="00777D58">
              <w:rPr>
                <w:b/>
                <w:sz w:val="20"/>
                <w:szCs w:val="20"/>
                <w:lang w:val="en-US"/>
              </w:rPr>
              <w:t xml:space="preserve"> amplicon length)</w:t>
            </w:r>
          </w:p>
        </w:tc>
        <w:tc>
          <w:tcPr>
            <w:tcW w:w="4711" w:type="dxa"/>
            <w:vMerge w:val="restart"/>
            <w:tcBorders>
              <w:left w:val="nil"/>
              <w:right w:val="nil"/>
            </w:tcBorders>
          </w:tcPr>
          <w:p w14:paraId="451DCF54" w14:textId="77777777" w:rsidR="00DC1992" w:rsidRPr="00777D58" w:rsidRDefault="00DC1992" w:rsidP="0048674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Forward and reverse primers (5' - 3') (Reference)</w:t>
            </w:r>
          </w:p>
        </w:tc>
        <w:tc>
          <w:tcPr>
            <w:tcW w:w="66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3A7A47B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Temperature and duration of: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715DC9CA" w14:textId="77777777" w:rsidR="00DC1992" w:rsidRPr="00777D58" w:rsidRDefault="00DC1992" w:rsidP="0052680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Number of cycles</w:t>
            </w:r>
          </w:p>
        </w:tc>
      </w:tr>
      <w:tr w:rsidR="00DC1992" w:rsidRPr="00777D58" w14:paraId="0B0E32C6" w14:textId="77777777" w:rsidTr="00F93F81">
        <w:tc>
          <w:tcPr>
            <w:tcW w:w="1701" w:type="dxa"/>
            <w:vMerge/>
            <w:tcBorders>
              <w:left w:val="nil"/>
              <w:bottom w:val="double" w:sz="12" w:space="0" w:color="auto"/>
              <w:right w:val="nil"/>
            </w:tcBorders>
          </w:tcPr>
          <w:p w14:paraId="198C376C" w14:textId="77777777" w:rsidR="00DC1992" w:rsidRPr="00777D58" w:rsidRDefault="00DC1992" w:rsidP="00A46E5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26" w:type="dxa"/>
            <w:vMerge/>
            <w:tcBorders>
              <w:left w:val="nil"/>
              <w:bottom w:val="double" w:sz="12" w:space="0" w:color="auto"/>
              <w:right w:val="nil"/>
            </w:tcBorders>
          </w:tcPr>
          <w:p w14:paraId="3336E787" w14:textId="77777777" w:rsidR="00DC1992" w:rsidRPr="00777D58" w:rsidRDefault="00DC1992" w:rsidP="005D38C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11" w:type="dxa"/>
            <w:vMerge/>
            <w:tcBorders>
              <w:left w:val="nil"/>
              <w:bottom w:val="double" w:sz="12" w:space="0" w:color="auto"/>
              <w:right w:val="nil"/>
            </w:tcBorders>
          </w:tcPr>
          <w:p w14:paraId="5C5CEFD9" w14:textId="77777777" w:rsidR="00DC1992" w:rsidRPr="00777D58" w:rsidRDefault="00DC1992" w:rsidP="00A46E5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double" w:sz="12" w:space="0" w:color="auto"/>
              <w:right w:val="nil"/>
            </w:tcBorders>
          </w:tcPr>
          <w:p w14:paraId="746A2E72" w14:textId="77777777" w:rsidR="00DC1992" w:rsidRPr="00777D58" w:rsidRDefault="00DC1992" w:rsidP="005268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77D58">
              <w:rPr>
                <w:rFonts w:cstheme="minorHAnsi"/>
                <w:b/>
                <w:sz w:val="20"/>
                <w:szCs w:val="20"/>
                <w:lang w:val="en-US"/>
              </w:rPr>
              <w:t>Initial denaturation</w:t>
            </w:r>
          </w:p>
        </w:tc>
        <w:tc>
          <w:tcPr>
            <w:tcW w:w="1384" w:type="dxa"/>
            <w:tcBorders>
              <w:left w:val="nil"/>
              <w:bottom w:val="double" w:sz="12" w:space="0" w:color="auto"/>
              <w:right w:val="nil"/>
            </w:tcBorders>
          </w:tcPr>
          <w:p w14:paraId="2884CAB8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1276" w:type="dxa"/>
            <w:tcBorders>
              <w:left w:val="nil"/>
              <w:bottom w:val="double" w:sz="12" w:space="0" w:color="auto"/>
              <w:right w:val="nil"/>
            </w:tcBorders>
          </w:tcPr>
          <w:p w14:paraId="0961BFB3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Annealing</w:t>
            </w:r>
          </w:p>
        </w:tc>
        <w:tc>
          <w:tcPr>
            <w:tcW w:w="1276" w:type="dxa"/>
            <w:tcBorders>
              <w:left w:val="nil"/>
              <w:bottom w:val="double" w:sz="12" w:space="0" w:color="auto"/>
              <w:right w:val="nil"/>
            </w:tcBorders>
          </w:tcPr>
          <w:p w14:paraId="0603FB1D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Extension</w:t>
            </w:r>
          </w:p>
        </w:tc>
        <w:tc>
          <w:tcPr>
            <w:tcW w:w="1276" w:type="dxa"/>
            <w:tcBorders>
              <w:left w:val="nil"/>
              <w:bottom w:val="double" w:sz="12" w:space="0" w:color="auto"/>
              <w:right w:val="nil"/>
            </w:tcBorders>
          </w:tcPr>
          <w:p w14:paraId="61C54D24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77D58">
              <w:rPr>
                <w:b/>
                <w:sz w:val="20"/>
                <w:szCs w:val="20"/>
                <w:lang w:val="en-US"/>
              </w:rPr>
              <w:t>Final extension</w:t>
            </w:r>
          </w:p>
        </w:tc>
        <w:tc>
          <w:tcPr>
            <w:tcW w:w="992" w:type="dxa"/>
            <w:vMerge/>
            <w:tcBorders>
              <w:left w:val="nil"/>
              <w:bottom w:val="double" w:sz="12" w:space="0" w:color="auto"/>
              <w:right w:val="nil"/>
            </w:tcBorders>
          </w:tcPr>
          <w:p w14:paraId="692D5476" w14:textId="77777777" w:rsidR="00DC1992" w:rsidRPr="00777D58" w:rsidRDefault="00DC1992" w:rsidP="0052680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B62F1" w:rsidRPr="00FF3C53" w14:paraId="4A282D97" w14:textId="77777777" w:rsidTr="00F93F81">
        <w:trPr>
          <w:cantSplit/>
          <w:trHeight w:val="728"/>
        </w:trPr>
        <w:tc>
          <w:tcPr>
            <w:tcW w:w="1701" w:type="dxa"/>
            <w:tcBorders>
              <w:top w:val="double" w:sz="12" w:space="0" w:color="auto"/>
              <w:left w:val="nil"/>
              <w:right w:val="nil"/>
            </w:tcBorders>
          </w:tcPr>
          <w:p w14:paraId="3ABE8BBB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Rickettsi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top w:val="double" w:sz="12" w:space="0" w:color="auto"/>
              <w:left w:val="nil"/>
              <w:right w:val="nil"/>
            </w:tcBorders>
          </w:tcPr>
          <w:p w14:paraId="3B034872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F3C53">
              <w:rPr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(798 bp)</w:t>
            </w:r>
          </w:p>
        </w:tc>
        <w:tc>
          <w:tcPr>
            <w:tcW w:w="4711" w:type="dxa"/>
            <w:tcBorders>
              <w:top w:val="double" w:sz="12" w:space="0" w:color="auto"/>
              <w:left w:val="nil"/>
              <w:right w:val="nil"/>
            </w:tcBorders>
          </w:tcPr>
          <w:p w14:paraId="07FF0A25" w14:textId="77777777" w:rsidR="003B62F1" w:rsidRPr="00FF3C53" w:rsidRDefault="003B62F1" w:rsidP="003B62F1">
            <w:pPr>
              <w:pStyle w:val="Nincstrkz"/>
              <w:rPr>
                <w:rFonts w:cs="Calibri"/>
                <w:sz w:val="20"/>
                <w:szCs w:val="20"/>
                <w:lang w:val="en-US"/>
              </w:rPr>
            </w:pPr>
            <w:r w:rsidRPr="00FF3C53">
              <w:rPr>
                <w:rFonts w:cs="Calibri"/>
                <w:sz w:val="20"/>
                <w:szCs w:val="20"/>
                <w:lang w:val="en-US"/>
              </w:rPr>
              <w:t>CS477f (</w:t>
            </w:r>
            <w:r w:rsidRPr="00FF3C53">
              <w:rPr>
                <w:rFonts w:cs="Dutch801BT-Roman"/>
                <w:sz w:val="20"/>
                <w:szCs w:val="20"/>
                <w:lang w:val="en-US"/>
              </w:rPr>
              <w:t>GGA AGC AGA CTA CGA ACT TA</w:t>
            </w:r>
            <w:r w:rsidRPr="00FF3C53">
              <w:rPr>
                <w:rFonts w:cs="Calibri"/>
                <w:sz w:val="20"/>
                <w:szCs w:val="20"/>
                <w:lang w:val="en-US"/>
              </w:rPr>
              <w:t>)</w:t>
            </w:r>
          </w:p>
          <w:p w14:paraId="5E34E0EA" w14:textId="77777777" w:rsidR="003B62F1" w:rsidRPr="00FF3C53" w:rsidRDefault="003B62F1" w:rsidP="003B62F1">
            <w:pPr>
              <w:pStyle w:val="Nincstrkz"/>
              <w:rPr>
                <w:rFonts w:cs="Calibri"/>
                <w:sz w:val="20"/>
                <w:szCs w:val="20"/>
                <w:lang w:val="en-US"/>
              </w:rPr>
            </w:pPr>
            <w:r w:rsidRPr="00FF3C53">
              <w:rPr>
                <w:rFonts w:cs="Calibri"/>
                <w:sz w:val="20"/>
                <w:szCs w:val="20"/>
                <w:lang w:val="en-US"/>
              </w:rPr>
              <w:t>CS1273r (</w:t>
            </w:r>
            <w:r w:rsidRPr="00FF3C53">
              <w:rPr>
                <w:rFonts w:cs="Dutch801BT-Roman"/>
                <w:sz w:val="20"/>
                <w:szCs w:val="20"/>
                <w:lang w:val="en-US"/>
              </w:rPr>
              <w:t>GAT AAC CAG TGT AAA GCT GT</w:t>
            </w:r>
            <w:r w:rsidRPr="00FF3C53">
              <w:rPr>
                <w:rFonts w:cs="Calibri"/>
                <w:sz w:val="20"/>
                <w:szCs w:val="20"/>
                <w:lang w:val="en-US"/>
              </w:rPr>
              <w:t>)</w:t>
            </w:r>
          </w:p>
          <w:p w14:paraId="2DA5690B" w14:textId="0C22A57A" w:rsidR="003B62F1" w:rsidRPr="00FF3C53" w:rsidRDefault="003B62F1" w:rsidP="00F325B4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rFonts w:cs="Calibri"/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rFonts w:cs="Calibri"/>
                <w:sz w:val="20"/>
                <w:szCs w:val="20"/>
                <w:lang w:val="en-US"/>
              </w:rPr>
              <w:t>Sekeyov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á</w:t>
            </w:r>
            <w:proofErr w:type="spellEnd"/>
            <w:r w:rsidRPr="00FF3C53">
              <w:rPr>
                <w:rFonts w:cs="Calibri"/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1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double" w:sz="12" w:space="0" w:color="auto"/>
              <w:left w:val="nil"/>
              <w:right w:val="nil"/>
            </w:tcBorders>
          </w:tcPr>
          <w:p w14:paraId="3DBBA463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  <w:p w14:paraId="629E3830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double" w:sz="12" w:space="0" w:color="auto"/>
              <w:left w:val="nil"/>
              <w:right w:val="nil"/>
            </w:tcBorders>
          </w:tcPr>
          <w:p w14:paraId="6ADE7B8D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0s</w:t>
            </w:r>
            <w:r w:rsidRPr="00FF3C53" w:rsidDel="009007F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double" w:sz="12" w:space="0" w:color="auto"/>
              <w:left w:val="nil"/>
              <w:right w:val="nil"/>
            </w:tcBorders>
          </w:tcPr>
          <w:p w14:paraId="7436C28F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56°C, 30s </w:t>
            </w:r>
          </w:p>
        </w:tc>
        <w:tc>
          <w:tcPr>
            <w:tcW w:w="1276" w:type="dxa"/>
            <w:tcBorders>
              <w:top w:val="double" w:sz="12" w:space="0" w:color="auto"/>
              <w:left w:val="nil"/>
              <w:right w:val="nil"/>
            </w:tcBorders>
          </w:tcPr>
          <w:p w14:paraId="73D2EF58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72°C, 30s </w:t>
            </w:r>
          </w:p>
          <w:p w14:paraId="7E34E57F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double" w:sz="12" w:space="0" w:color="auto"/>
              <w:left w:val="nil"/>
              <w:right w:val="nil"/>
            </w:tcBorders>
          </w:tcPr>
          <w:p w14:paraId="4E5533F2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72°C, 5m </w:t>
            </w:r>
          </w:p>
          <w:p w14:paraId="35B699AA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12" w:space="0" w:color="auto"/>
              <w:left w:val="nil"/>
              <w:right w:val="nil"/>
            </w:tcBorders>
          </w:tcPr>
          <w:p w14:paraId="3931E4ED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35/45</w:t>
            </w:r>
          </w:p>
        </w:tc>
      </w:tr>
      <w:tr w:rsidR="003B62F1" w:rsidRPr="00FF3C53" w14:paraId="37190FAE" w14:textId="77777777" w:rsidTr="00F93F81">
        <w:tc>
          <w:tcPr>
            <w:tcW w:w="1701" w:type="dxa"/>
            <w:tcBorders>
              <w:left w:val="nil"/>
              <w:right w:val="nil"/>
            </w:tcBorders>
          </w:tcPr>
          <w:p w14:paraId="0269DD5D" w14:textId="77777777" w:rsidR="003B62F1" w:rsidRPr="00FF3C53" w:rsidRDefault="003B62F1" w:rsidP="003B62F1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Rickettsi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325DF4A7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FF3C53">
              <w:rPr>
                <w:i/>
                <w:sz w:val="20"/>
                <w:szCs w:val="20"/>
                <w:lang w:val="en-US"/>
              </w:rPr>
              <w:t>kDa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protein (434 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597F8987" w14:textId="6304ADF9" w:rsidR="003B62F1" w:rsidRPr="00FF3C53" w:rsidRDefault="001E1085" w:rsidP="003B62F1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17k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</w:t>
            </w:r>
            <w:r w:rsidR="003B62F1" w:rsidRPr="00FF3C53">
              <w:rPr>
                <w:rFonts w:ascii="Calibri" w:hAnsi="Calibri" w:cs="Calibri"/>
                <w:sz w:val="20"/>
                <w:szCs w:val="20"/>
                <w:lang w:val="en-US"/>
              </w:rPr>
              <w:t>(GCT CTT GCA ACT TCT ATG TT)</w:t>
            </w:r>
          </w:p>
          <w:p w14:paraId="0CCBEF3D" w14:textId="45930F6F" w:rsidR="003B62F1" w:rsidRPr="00FF3C53" w:rsidRDefault="001E1085" w:rsidP="003B62F1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17k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</w:t>
            </w:r>
            <w:r w:rsidR="003B62F1" w:rsidRPr="00FF3C53">
              <w:rPr>
                <w:rFonts w:ascii="Calibri" w:hAnsi="Calibri" w:cs="Calibri"/>
                <w:sz w:val="20"/>
                <w:szCs w:val="20"/>
                <w:lang w:val="en-US"/>
              </w:rPr>
              <w:t>(CAT TGT TCG TCA GGT TGG CG)</w:t>
            </w:r>
          </w:p>
          <w:p w14:paraId="06A5BFEB" w14:textId="100414B7" w:rsidR="003B62F1" w:rsidRPr="00FF3C53" w:rsidRDefault="003B62F1" w:rsidP="00F325B4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(Williams et al.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2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C05C29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319C56CE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0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BAE25E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56°C, 30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8B1F90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46DB56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0m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594E2F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</w:tr>
      <w:tr w:rsidR="003B62F1" w:rsidRPr="00FF3C53" w14:paraId="10529904" w14:textId="77777777" w:rsidTr="00F93F81">
        <w:tc>
          <w:tcPr>
            <w:tcW w:w="1701" w:type="dxa"/>
            <w:tcBorders>
              <w:left w:val="nil"/>
              <w:right w:val="nil"/>
            </w:tcBorders>
          </w:tcPr>
          <w:p w14:paraId="577B5F4D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Rickettsi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3303FCB1" w14:textId="35C3F755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F3C53">
              <w:rPr>
                <w:i/>
                <w:sz w:val="20"/>
                <w:szCs w:val="20"/>
                <w:lang w:val="en-US"/>
              </w:rPr>
              <w:t>OmpA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(53</w:t>
            </w:r>
            <w:r w:rsidR="00F224AE">
              <w:rPr>
                <w:sz w:val="20"/>
                <w:szCs w:val="20"/>
                <w:lang w:val="en-US"/>
              </w:rPr>
              <w:t>3</w:t>
            </w:r>
            <w:r w:rsidRPr="00FF3C53">
              <w:rPr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3B01E579" w14:textId="77777777" w:rsidR="003B62F1" w:rsidRPr="00FF3C53" w:rsidRDefault="003B62F1" w:rsidP="003B62F1">
            <w:pPr>
              <w:autoSpaceDE w:val="0"/>
              <w:autoSpaceDN w:val="0"/>
              <w:adjustRightInd w:val="0"/>
              <w:rPr>
                <w:rFonts w:cs="Courier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Rr190.70p</w:t>
            </w:r>
            <w:r w:rsidRPr="00FF3C53">
              <w:rPr>
                <w:rFonts w:cs="Courier"/>
                <w:sz w:val="20"/>
                <w:szCs w:val="20"/>
                <w:lang w:val="en-US"/>
              </w:rPr>
              <w:t xml:space="preserve"> (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ATG GCG AAT ATT TCT CCA AAA</w:t>
            </w:r>
            <w:r w:rsidRPr="00FF3C53">
              <w:rPr>
                <w:rFonts w:cs="Courier"/>
                <w:sz w:val="20"/>
                <w:szCs w:val="20"/>
                <w:lang w:val="en-US"/>
              </w:rPr>
              <w:t>)</w:t>
            </w:r>
          </w:p>
          <w:p w14:paraId="52CD1E42" w14:textId="77777777" w:rsidR="003B62F1" w:rsidRPr="00FF3C53" w:rsidRDefault="003B62F1" w:rsidP="003B62F1">
            <w:pPr>
              <w:autoSpaceDE w:val="0"/>
              <w:autoSpaceDN w:val="0"/>
              <w:adjustRightInd w:val="0"/>
              <w:rPr>
                <w:rFonts w:cs="Courier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Rr190.602n</w:t>
            </w:r>
            <w:r w:rsidRPr="00FF3C53">
              <w:rPr>
                <w:rFonts w:cs="Courier"/>
                <w:sz w:val="20"/>
                <w:szCs w:val="20"/>
                <w:lang w:val="en-US"/>
              </w:rPr>
              <w:t xml:space="preserve"> (AGT 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CA </w:t>
            </w:r>
            <w:proofErr w:type="spellStart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GCA</w:t>
            </w:r>
            <w:proofErr w:type="spellEnd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TC GCT CCC CCT</w:t>
            </w:r>
            <w:r w:rsidRPr="00FF3C53">
              <w:rPr>
                <w:rFonts w:cs="Courier"/>
                <w:sz w:val="20"/>
                <w:szCs w:val="20"/>
                <w:lang w:val="en-US"/>
              </w:rPr>
              <w:t>)</w:t>
            </w:r>
          </w:p>
          <w:p w14:paraId="220EB8DF" w14:textId="2407C4A4" w:rsidR="003B62F1" w:rsidRPr="00FF3C53" w:rsidRDefault="003B62F1" w:rsidP="00F325B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(Regnery et al.</w:t>
            </w:r>
            <w:r w:rsidR="00182A67" w:rsidRPr="00FF3C53">
              <w:rPr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3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D71642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5°C, 5m</w:t>
            </w:r>
          </w:p>
          <w:p w14:paraId="3B7DB440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6078BFA8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95°C, </w:t>
            </w:r>
            <w:r w:rsidR="001420E2" w:rsidRPr="00FF3C53">
              <w:rPr>
                <w:sz w:val="20"/>
                <w:szCs w:val="20"/>
                <w:lang w:val="en-US"/>
              </w:rPr>
              <w:t>2</w:t>
            </w:r>
            <w:r w:rsidRPr="00FF3C53">
              <w:rPr>
                <w:sz w:val="20"/>
                <w:szCs w:val="20"/>
                <w:lang w:val="en-US"/>
              </w:rPr>
              <w:t>0s</w:t>
            </w:r>
          </w:p>
          <w:p w14:paraId="135D8A04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848A35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8°C, 30s</w:t>
            </w:r>
          </w:p>
          <w:p w14:paraId="25B6C30F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65EBF1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m</w:t>
            </w:r>
          </w:p>
          <w:p w14:paraId="3419600E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86DB51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5m</w:t>
            </w:r>
          </w:p>
          <w:p w14:paraId="6C989148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0A75B6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0</w:t>
            </w:r>
          </w:p>
        </w:tc>
      </w:tr>
      <w:tr w:rsidR="004153E4" w:rsidRPr="00FF3C53" w14:paraId="07E1EC58" w14:textId="77777777" w:rsidTr="00F93F8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4BC4F662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F3C53">
              <w:rPr>
                <w:sz w:val="20"/>
                <w:szCs w:val="20"/>
                <w:lang w:val="en-US"/>
              </w:rPr>
              <w:t>haemoplasmas</w:t>
            </w:r>
            <w:proofErr w:type="spellEnd"/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5E2CF5D3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16S rRNA</w:t>
            </w:r>
            <w:r w:rsidRPr="00FF3C53">
              <w:rPr>
                <w:sz w:val="20"/>
                <w:szCs w:val="20"/>
                <w:lang w:val="en-US"/>
              </w:rPr>
              <w:t xml:space="preserve"> (871</w:t>
            </w:r>
            <w:r w:rsidR="008135D9" w:rsidRPr="00FF3C53">
              <w:rPr>
                <w:sz w:val="20"/>
                <w:szCs w:val="20"/>
                <w:lang w:val="en-US"/>
              </w:rPr>
              <w:t xml:space="preserve"> bp</w:t>
            </w:r>
            <w:r w:rsidRPr="00FF3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7DDF92E3" w14:textId="77777777" w:rsidR="004153E4" w:rsidRPr="00FF3C53" w:rsidRDefault="004153E4" w:rsidP="004153E4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HemMycop16S-41s (GYA TGC MTA AYA CAT GCA AGT CGA RCG)</w:t>
            </w:r>
          </w:p>
          <w:p w14:paraId="05131C9C" w14:textId="77777777" w:rsidR="004153E4" w:rsidRPr="00FF3C53" w:rsidRDefault="004153E4" w:rsidP="004153E4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emMyco16S-938as (CTC CAC </w:t>
            </w:r>
            <w:proofErr w:type="spellStart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CAC</w:t>
            </w:r>
            <w:proofErr w:type="spellEnd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TG TTC AGG TCC CCG TC)</w:t>
            </w:r>
          </w:p>
          <w:p w14:paraId="493D2FD0" w14:textId="280BA1BB" w:rsidR="004153E4" w:rsidRPr="00FF3C53" w:rsidRDefault="004153E4" w:rsidP="00F325B4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Mascarelli</w:t>
            </w:r>
            <w:proofErr w:type="spellEnd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4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601FAB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  <w:p w14:paraId="41ABCC8C" w14:textId="77777777" w:rsidR="004153E4" w:rsidRPr="00FF3C53" w:rsidRDefault="004153E4" w:rsidP="004153E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76D2E023" w14:textId="39F441D5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</w:t>
            </w:r>
            <w:r w:rsidR="00F224AE">
              <w:rPr>
                <w:sz w:val="20"/>
                <w:szCs w:val="20"/>
                <w:lang w:val="en-US"/>
              </w:rPr>
              <w:t>m</w:t>
            </w:r>
          </w:p>
          <w:p w14:paraId="12ED9149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EB46A8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63°C, 30s</w:t>
            </w:r>
          </w:p>
          <w:p w14:paraId="63026A27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AF532D" w14:textId="6A8E6CEE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72°C, </w:t>
            </w:r>
            <w:r w:rsidR="00F224AE">
              <w:rPr>
                <w:sz w:val="20"/>
                <w:szCs w:val="20"/>
                <w:lang w:val="en-US"/>
              </w:rPr>
              <w:t>2</w:t>
            </w:r>
            <w:r w:rsidRPr="00FF3C53">
              <w:rPr>
                <w:sz w:val="20"/>
                <w:szCs w:val="20"/>
                <w:lang w:val="en-US"/>
              </w:rPr>
              <w:t>m</w:t>
            </w:r>
          </w:p>
          <w:p w14:paraId="5716CC99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B3EF1D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0m</w:t>
            </w:r>
          </w:p>
          <w:p w14:paraId="31E8E3BC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755F9D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5</w:t>
            </w:r>
          </w:p>
        </w:tc>
      </w:tr>
      <w:tr w:rsidR="004153E4" w:rsidRPr="00FF3C53" w14:paraId="65F01167" w14:textId="77777777" w:rsidTr="00F93F8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134AB70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5CA19564" w14:textId="77777777" w:rsidR="004153E4" w:rsidRPr="00FF3C53" w:rsidRDefault="004153E4" w:rsidP="004153E4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 xml:space="preserve">16S rRNA </w:t>
            </w:r>
          </w:p>
          <w:p w14:paraId="3DED15E4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(1030 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4B6D94BC" w14:textId="77777777" w:rsidR="004153E4" w:rsidRPr="00FF3C53" w:rsidRDefault="004153E4" w:rsidP="004153E4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emMycop16S-322s (GCC CAT ATT CCT ACG GGA AGC </w:t>
            </w:r>
            <w:proofErr w:type="spellStart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AGC</w:t>
            </w:r>
            <w:proofErr w:type="spellEnd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GT) </w:t>
            </w:r>
          </w:p>
          <w:p w14:paraId="45EFC005" w14:textId="74F5DD85" w:rsidR="004153E4" w:rsidRPr="00FF3C53" w:rsidRDefault="004153E4" w:rsidP="004153E4">
            <w:pPr>
              <w:pStyle w:val="Nincstrkz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HemMycop16S-1420as (GTT TGA CGG GCG GTG TGT ACA AGA CC)</w:t>
            </w:r>
          </w:p>
          <w:p w14:paraId="19A663D9" w14:textId="3504FFE0" w:rsidR="004153E4" w:rsidRPr="00FF3C53" w:rsidRDefault="004153E4" w:rsidP="00F325B4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Mascarelli</w:t>
            </w:r>
            <w:proofErr w:type="spellEnd"/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4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51421E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  <w:p w14:paraId="0B623AEA" w14:textId="77777777" w:rsidR="004153E4" w:rsidRPr="00FF3C53" w:rsidRDefault="004153E4" w:rsidP="004153E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527AD775" w14:textId="17402936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</w:t>
            </w:r>
            <w:r w:rsidR="00F224AE">
              <w:rPr>
                <w:sz w:val="20"/>
                <w:szCs w:val="20"/>
                <w:lang w:val="en-US"/>
              </w:rPr>
              <w:t>m</w:t>
            </w:r>
          </w:p>
          <w:p w14:paraId="4DA88309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B7E0D0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68°C, 30s</w:t>
            </w:r>
          </w:p>
          <w:p w14:paraId="2D385EA9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943DBA" w14:textId="1379B3B1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72°C, </w:t>
            </w:r>
            <w:r w:rsidR="00F224AE">
              <w:rPr>
                <w:sz w:val="20"/>
                <w:szCs w:val="20"/>
                <w:lang w:val="en-US"/>
              </w:rPr>
              <w:t>2</w:t>
            </w:r>
            <w:r w:rsidRPr="00FF3C53">
              <w:rPr>
                <w:sz w:val="20"/>
                <w:szCs w:val="20"/>
                <w:lang w:val="en-US"/>
              </w:rPr>
              <w:t>m</w:t>
            </w:r>
          </w:p>
          <w:p w14:paraId="6010FB95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907C5E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0m</w:t>
            </w:r>
          </w:p>
          <w:p w14:paraId="6FFFD193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17F3C8" w14:textId="77777777" w:rsidR="004153E4" w:rsidRPr="00FF3C53" w:rsidRDefault="004153E4" w:rsidP="004153E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5</w:t>
            </w:r>
          </w:p>
        </w:tc>
      </w:tr>
      <w:tr w:rsidR="003B62F1" w:rsidRPr="00FF3C53" w14:paraId="6B7CE06C" w14:textId="77777777" w:rsidTr="00F93F81">
        <w:tc>
          <w:tcPr>
            <w:tcW w:w="1701" w:type="dxa"/>
            <w:tcBorders>
              <w:left w:val="nil"/>
              <w:right w:val="nil"/>
            </w:tcBorders>
          </w:tcPr>
          <w:p w14:paraId="45D87CC7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Bartonell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1D37A866" w14:textId="3EEF542F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F3C53">
              <w:rPr>
                <w:i/>
                <w:sz w:val="20"/>
                <w:szCs w:val="20"/>
                <w:lang w:val="en-US"/>
              </w:rPr>
              <w:t>ftsZ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(</w:t>
            </w:r>
            <w:r w:rsidR="009A5D4C" w:rsidRPr="00FF3C53">
              <w:rPr>
                <w:sz w:val="20"/>
                <w:szCs w:val="20"/>
                <w:lang w:val="en-US"/>
              </w:rPr>
              <w:t>9</w:t>
            </w:r>
            <w:r w:rsidR="009A5D4C">
              <w:rPr>
                <w:sz w:val="20"/>
                <w:szCs w:val="20"/>
                <w:lang w:val="en-US"/>
              </w:rPr>
              <w:t>35</w:t>
            </w:r>
            <w:r w:rsidR="009A5D4C" w:rsidRPr="00FF3C53">
              <w:rPr>
                <w:sz w:val="20"/>
                <w:szCs w:val="20"/>
                <w:lang w:val="en-US"/>
              </w:rPr>
              <w:t xml:space="preserve"> </w:t>
            </w:r>
            <w:r w:rsidRPr="00FF3C53">
              <w:rPr>
                <w:sz w:val="20"/>
                <w:szCs w:val="20"/>
                <w:lang w:val="en-US"/>
              </w:rPr>
              <w:t>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7B441D2E" w14:textId="77777777" w:rsidR="003B62F1" w:rsidRPr="00FF3C53" w:rsidRDefault="003B62F1" w:rsidP="003B62F1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Bfp11 (ATT AAT CTG CAC CGG CCA GA)</w:t>
            </w:r>
          </w:p>
          <w:p w14:paraId="7F205C87" w14:textId="77777777" w:rsidR="003B62F1" w:rsidRPr="00FF3C53" w:rsidRDefault="003B62F1" w:rsidP="003B62F1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Bfp12 (ATT AAT CTG CAT CGG CCA GA)</w:t>
            </w:r>
          </w:p>
          <w:p w14:paraId="178A99C3" w14:textId="77777777" w:rsidR="003B62F1" w:rsidRPr="00F224AE" w:rsidRDefault="003B62F1" w:rsidP="003B62F1">
            <w:pPr>
              <w:pStyle w:val="Nincstrkz"/>
              <w:rPr>
                <w:sz w:val="20"/>
                <w:szCs w:val="20"/>
                <w:lang w:val="it-CH"/>
              </w:rPr>
            </w:pPr>
            <w:r w:rsidRPr="00F224AE">
              <w:rPr>
                <w:sz w:val="20"/>
                <w:szCs w:val="20"/>
                <w:lang w:val="it-CH"/>
              </w:rPr>
              <w:t>Bsp2w (ACV GAD ACA CGA ATA ACA CC)</w:t>
            </w:r>
          </w:p>
          <w:p w14:paraId="3B3984EA" w14:textId="6FAFF4E9" w:rsidR="003B62F1" w:rsidRPr="00FF3C53" w:rsidRDefault="003B62F1" w:rsidP="00F325B4">
            <w:pPr>
              <w:pStyle w:val="Nincstrkz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sz w:val="20"/>
                <w:szCs w:val="20"/>
                <w:lang w:val="en-US"/>
              </w:rPr>
              <w:t>Zeaiter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5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8ACCBE4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  <w:p w14:paraId="0816BD3A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6B6613EA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0s</w:t>
            </w:r>
          </w:p>
          <w:p w14:paraId="4616DA8A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CAB493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56°C, 30s</w:t>
            </w:r>
          </w:p>
          <w:p w14:paraId="7C7E6070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469E67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m</w:t>
            </w:r>
          </w:p>
          <w:p w14:paraId="0B3796AF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9C7311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0m</w:t>
            </w:r>
          </w:p>
          <w:p w14:paraId="02F73590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CE7574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5</w:t>
            </w:r>
          </w:p>
        </w:tc>
      </w:tr>
      <w:tr w:rsidR="00D22AEE" w:rsidRPr="00FF3C53" w14:paraId="333C46C3" w14:textId="77777777" w:rsidTr="00F93F81">
        <w:tc>
          <w:tcPr>
            <w:tcW w:w="1701" w:type="dxa"/>
            <w:tcBorders>
              <w:left w:val="nil"/>
              <w:right w:val="nil"/>
            </w:tcBorders>
          </w:tcPr>
          <w:p w14:paraId="30BA74B0" w14:textId="77777777" w:rsidR="00D22AEE" w:rsidRPr="00FF3C53" w:rsidRDefault="00D22AEE" w:rsidP="00D22AEE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Bartonell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7C1B5BAD" w14:textId="77777777" w:rsidR="00D22AEE" w:rsidRPr="00FF3C53" w:rsidRDefault="00D22AEE" w:rsidP="0025229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 xml:space="preserve">16S-23S rRNA </w:t>
            </w:r>
            <w:r w:rsidRPr="00FF3C53">
              <w:rPr>
                <w:sz w:val="20"/>
                <w:szCs w:val="20"/>
                <w:lang w:val="en-US"/>
              </w:rPr>
              <w:t>ITS (≤</w:t>
            </w:r>
            <w:r w:rsidR="00252296" w:rsidRPr="00FF3C53">
              <w:rPr>
                <w:sz w:val="20"/>
                <w:szCs w:val="20"/>
                <w:lang w:val="en-US"/>
              </w:rPr>
              <w:t>6</w:t>
            </w:r>
            <w:r w:rsidRPr="00FF3C53">
              <w:rPr>
                <w:sz w:val="20"/>
                <w:szCs w:val="20"/>
                <w:lang w:val="en-US"/>
              </w:rPr>
              <w:t>00 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4098F096" w14:textId="77777777" w:rsidR="00252296" w:rsidRPr="00FF3C53" w:rsidRDefault="00252296" w:rsidP="00252296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  <w:lang w:val="en-US"/>
              </w:rPr>
            </w:pPr>
            <w:r w:rsidRPr="00FF3C53">
              <w:rPr>
                <w:rFonts w:cs="Times-Roman"/>
                <w:sz w:val="20"/>
                <w:szCs w:val="20"/>
                <w:lang w:val="en-US"/>
              </w:rPr>
              <w:t>325s (C</w:t>
            </w:r>
            <w:r w:rsidR="001420E2" w:rsidRPr="00FF3C53">
              <w:rPr>
                <w:rFonts w:cs="Times-Roman"/>
                <w:sz w:val="20"/>
                <w:szCs w:val="20"/>
                <w:lang w:val="en-US"/>
              </w:rPr>
              <w:t xml:space="preserve">TT CAG ATG </w:t>
            </w:r>
            <w:proofErr w:type="spellStart"/>
            <w:r w:rsidR="001420E2" w:rsidRPr="00FF3C53">
              <w:rPr>
                <w:rFonts w:cs="Times-Roman"/>
                <w:sz w:val="20"/>
                <w:szCs w:val="20"/>
                <w:lang w:val="en-US"/>
              </w:rPr>
              <w:t>ATG</w:t>
            </w:r>
            <w:proofErr w:type="spellEnd"/>
            <w:r w:rsidR="001420E2" w:rsidRPr="00FF3C53">
              <w:rPr>
                <w:rFonts w:cs="Times-Roman"/>
                <w:sz w:val="20"/>
                <w:szCs w:val="20"/>
                <w:lang w:val="en-US"/>
              </w:rPr>
              <w:t xml:space="preserve"> ATC CCA AGC CTT C</w:t>
            </w:r>
            <w:r w:rsidRPr="00FF3C53">
              <w:rPr>
                <w:rFonts w:cs="Times-Roman"/>
                <w:sz w:val="20"/>
                <w:szCs w:val="20"/>
                <w:lang w:val="en-US"/>
              </w:rPr>
              <w:t>TG GCG)</w:t>
            </w:r>
          </w:p>
          <w:p w14:paraId="46528455" w14:textId="77777777" w:rsidR="00D22AEE" w:rsidRPr="00FF3C53" w:rsidRDefault="00252296" w:rsidP="0025229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F3C53">
              <w:rPr>
                <w:rFonts w:cs="Times-Roman"/>
                <w:sz w:val="20"/>
                <w:szCs w:val="20"/>
                <w:lang w:val="en-US"/>
              </w:rPr>
              <w:t>1100as (GAA CCG ACG ACC CCC TGC TTG CAA AGC A)</w:t>
            </w:r>
          </w:p>
          <w:p w14:paraId="66AB828C" w14:textId="3AAD82D3" w:rsidR="00D22AEE" w:rsidRPr="00FF3C53" w:rsidRDefault="00252296" w:rsidP="00F325B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sz w:val="20"/>
                <w:szCs w:val="20"/>
                <w:lang w:val="en-US"/>
              </w:rPr>
              <w:t>Diniz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6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="00D22AEE" w:rsidRPr="00FF3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BC349C" w14:textId="77777777" w:rsidR="00D22AEE" w:rsidRPr="00FF3C53" w:rsidRDefault="00F113C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 xml:space="preserve">95°C, </w:t>
            </w:r>
            <w:r w:rsidR="00D22AEE" w:rsidRPr="00FF3C53">
              <w:rPr>
                <w:sz w:val="20"/>
                <w:szCs w:val="20"/>
                <w:lang w:val="en-US"/>
              </w:rPr>
              <w:t>5m</w:t>
            </w:r>
          </w:p>
          <w:p w14:paraId="3B3B3943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6A108B17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4°C, 30s</w:t>
            </w:r>
          </w:p>
          <w:p w14:paraId="17B4E3B3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90048D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6</w:t>
            </w:r>
            <w:r w:rsidR="00F113CE" w:rsidRPr="00FF3C53">
              <w:rPr>
                <w:sz w:val="20"/>
                <w:szCs w:val="20"/>
                <w:lang w:val="en-US"/>
              </w:rPr>
              <w:t>5°C, 3</w:t>
            </w:r>
            <w:r w:rsidRPr="00FF3C53">
              <w:rPr>
                <w:sz w:val="20"/>
                <w:szCs w:val="20"/>
                <w:lang w:val="en-US"/>
              </w:rPr>
              <w:t>0s</w:t>
            </w:r>
          </w:p>
          <w:p w14:paraId="5D0B4361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24B5E2" w14:textId="77777777" w:rsidR="00D22AEE" w:rsidRPr="00FF3C53" w:rsidRDefault="00F113C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5</w:t>
            </w:r>
            <w:r w:rsidR="00D22AEE" w:rsidRPr="00FF3C53">
              <w:rPr>
                <w:sz w:val="20"/>
                <w:szCs w:val="20"/>
                <w:lang w:val="en-US"/>
              </w:rPr>
              <w:t>0s</w:t>
            </w:r>
          </w:p>
          <w:p w14:paraId="5F626A2E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9040B3" w14:textId="77777777" w:rsidR="00D22AEE" w:rsidRPr="00FF3C53" w:rsidRDefault="00F113C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5</w:t>
            </w:r>
            <w:r w:rsidR="00D22AEE" w:rsidRPr="00FF3C53">
              <w:rPr>
                <w:sz w:val="20"/>
                <w:szCs w:val="20"/>
                <w:lang w:val="en-US"/>
              </w:rPr>
              <w:t>m</w:t>
            </w:r>
          </w:p>
          <w:p w14:paraId="020EF2A4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7F285E" w14:textId="77777777" w:rsidR="00D22AEE" w:rsidRPr="00FF3C53" w:rsidRDefault="00D22AEE" w:rsidP="00D22AE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40</w:t>
            </w:r>
          </w:p>
        </w:tc>
      </w:tr>
      <w:tr w:rsidR="003B62F1" w:rsidRPr="00777D58" w14:paraId="6E60D6DF" w14:textId="77777777" w:rsidTr="00F93F81">
        <w:trPr>
          <w:trHeight w:val="596"/>
        </w:trPr>
        <w:tc>
          <w:tcPr>
            <w:tcW w:w="1701" w:type="dxa"/>
            <w:tcBorders>
              <w:left w:val="nil"/>
              <w:right w:val="nil"/>
            </w:tcBorders>
          </w:tcPr>
          <w:p w14:paraId="2A73828E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i/>
                <w:sz w:val="20"/>
                <w:szCs w:val="20"/>
                <w:lang w:val="en-US"/>
              </w:rPr>
              <w:t>Bartonella</w:t>
            </w:r>
            <w:r w:rsidRPr="00FF3C53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526" w:type="dxa"/>
            <w:tcBorders>
              <w:left w:val="nil"/>
              <w:right w:val="nil"/>
            </w:tcBorders>
          </w:tcPr>
          <w:p w14:paraId="2C6441A7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F3C53">
              <w:rPr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(359 bp)</w:t>
            </w:r>
          </w:p>
        </w:tc>
        <w:tc>
          <w:tcPr>
            <w:tcW w:w="4711" w:type="dxa"/>
            <w:tcBorders>
              <w:left w:val="nil"/>
              <w:right w:val="nil"/>
            </w:tcBorders>
          </w:tcPr>
          <w:p w14:paraId="1D3762C3" w14:textId="77777777" w:rsidR="003B62F1" w:rsidRPr="00FF3C53" w:rsidRDefault="003B62F1" w:rsidP="003B62F1">
            <w:pPr>
              <w:rPr>
                <w:sz w:val="20"/>
                <w:szCs w:val="20"/>
                <w:lang w:val="en-US"/>
              </w:rPr>
            </w:pP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>CSH1f</w:t>
            </w:r>
            <w:r w:rsidRPr="00FF3C53" w:rsidDel="007A7729">
              <w:rPr>
                <w:rFonts w:cs="NqnxwpAdvTT3713a231"/>
                <w:color w:val="131413"/>
                <w:sz w:val="20"/>
                <w:szCs w:val="20"/>
                <w:lang w:val="en-US"/>
              </w:rPr>
              <w:t xml:space="preserve"> </w:t>
            </w: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>(GCG AAT GAA GCG TGC CTA AA )</w:t>
            </w:r>
          </w:p>
          <w:p w14:paraId="70D48411" w14:textId="09AF1C02" w:rsidR="003B62F1" w:rsidRPr="00FF3C53" w:rsidRDefault="003B62F1" w:rsidP="003B62F1">
            <w:pPr>
              <w:rPr>
                <w:sz w:val="20"/>
                <w:szCs w:val="20"/>
                <w:lang w:val="en-US"/>
              </w:rPr>
            </w:pP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>BhCS.1137n (A</w:t>
            </w:r>
            <w:r w:rsidR="00A51D0A">
              <w:rPr>
                <w:rFonts w:cs="NqnxwpAdvTT3713a231"/>
                <w:color w:val="131413"/>
                <w:sz w:val="20"/>
                <w:szCs w:val="20"/>
                <w:lang w:val="en-US"/>
              </w:rPr>
              <w:t>A</w:t>
            </w: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>T GCA AAA AG</w:t>
            </w:r>
            <w:r w:rsidR="00A51D0A">
              <w:rPr>
                <w:rFonts w:cs="NqnxwpAdvTT3713a231"/>
                <w:color w:val="131413"/>
                <w:sz w:val="20"/>
                <w:szCs w:val="20"/>
                <w:lang w:val="en-US"/>
              </w:rPr>
              <w:t>A</w:t>
            </w: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 xml:space="preserve"> ACA GT</w:t>
            </w:r>
            <w:r w:rsidR="00A51D0A">
              <w:rPr>
                <w:rFonts w:cs="NqnxwpAdvTT3713a231"/>
                <w:color w:val="131413"/>
                <w:sz w:val="20"/>
                <w:szCs w:val="20"/>
                <w:lang w:val="en-US"/>
              </w:rPr>
              <w:t>A</w:t>
            </w:r>
            <w:r w:rsidRPr="00FF3C53">
              <w:rPr>
                <w:rFonts w:cs="NqnxwpAdvTT3713a231"/>
                <w:color w:val="131413"/>
                <w:sz w:val="20"/>
                <w:szCs w:val="20"/>
                <w:lang w:val="en-US"/>
              </w:rPr>
              <w:t xml:space="preserve"> AAC A)</w:t>
            </w:r>
          </w:p>
          <w:p w14:paraId="23DB66FB" w14:textId="71133A0C" w:rsidR="003B62F1" w:rsidRPr="00FF3C53" w:rsidRDefault="003B62F1" w:rsidP="00F325B4">
            <w:pPr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FF3C53">
              <w:rPr>
                <w:sz w:val="20"/>
                <w:szCs w:val="20"/>
                <w:lang w:val="en-US"/>
              </w:rPr>
              <w:t>Kamani</w:t>
            </w:r>
            <w:proofErr w:type="spellEnd"/>
            <w:r w:rsidRPr="00FF3C53">
              <w:rPr>
                <w:sz w:val="20"/>
                <w:szCs w:val="20"/>
                <w:lang w:val="en-US"/>
              </w:rPr>
              <w:t xml:space="preserve"> et al.</w:t>
            </w:r>
            <w:r w:rsidR="00182A67" w:rsidRPr="00FF3C53">
              <w:rPr>
                <w:sz w:val="20"/>
                <w:szCs w:val="20"/>
                <w:lang w:val="en-US"/>
              </w:rPr>
              <w:t xml:space="preserve"> 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[</w:t>
            </w:r>
            <w:r w:rsidR="00F325B4" w:rsidRPr="00FF3C53">
              <w:rPr>
                <w:rFonts w:cs="Calibri"/>
                <w:sz w:val="20"/>
                <w:szCs w:val="20"/>
                <w:lang w:val="en-US"/>
              </w:rPr>
              <w:t>7</w:t>
            </w:r>
            <w:r w:rsidR="00182A67" w:rsidRPr="00FF3C53">
              <w:rPr>
                <w:rFonts w:cs="Calibri"/>
                <w:sz w:val="20"/>
                <w:szCs w:val="20"/>
                <w:lang w:val="en-US"/>
              </w:rPr>
              <w:t>]</w:t>
            </w:r>
            <w:r w:rsidRPr="00FF3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0A66C1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3m</w:t>
            </w:r>
          </w:p>
          <w:p w14:paraId="3114BD1A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03A750C3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98°C, 10s</w:t>
            </w:r>
          </w:p>
          <w:p w14:paraId="44D1F2CD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5C7186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56°C, 30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7BED5C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30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4DA76E" w14:textId="77777777" w:rsidR="003B62F1" w:rsidRPr="00FF3C53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sz w:val="20"/>
                <w:szCs w:val="20"/>
                <w:lang w:val="en-US"/>
              </w:rPr>
              <w:t>72°C, 10m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1D0BF7" w14:textId="77777777" w:rsidR="003B62F1" w:rsidRPr="00777D58" w:rsidRDefault="003B62F1" w:rsidP="003B62F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3C53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</w:tbl>
    <w:p w14:paraId="1420288B" w14:textId="77777777" w:rsidR="00A45E64" w:rsidRPr="00777D58" w:rsidRDefault="00A45E64" w:rsidP="00A45E64">
      <w:pPr>
        <w:pStyle w:val="Nincstrkz"/>
        <w:rPr>
          <w:lang w:val="en-US"/>
        </w:rPr>
      </w:pPr>
    </w:p>
    <w:p w14:paraId="30C015F8" w14:textId="733AE837" w:rsidR="00A45E64" w:rsidRDefault="005D38CB" w:rsidP="00A45E64">
      <w:pPr>
        <w:pStyle w:val="Nincstrkz"/>
        <w:rPr>
          <w:lang w:val="en-US"/>
        </w:rPr>
      </w:pPr>
      <w:r w:rsidRPr="00777D58">
        <w:rPr>
          <w:b/>
          <w:lang w:val="en-US"/>
        </w:rPr>
        <w:t>Abbreviations</w:t>
      </w:r>
      <w:r w:rsidRPr="00777D58">
        <w:rPr>
          <w:lang w:val="en-US"/>
        </w:rPr>
        <w:t>: m=minutes, s=seconds.</w:t>
      </w:r>
    </w:p>
    <w:p w14:paraId="35EB824A" w14:textId="26F2118C" w:rsidR="00182A67" w:rsidRDefault="00182A67" w:rsidP="00A45E64">
      <w:pPr>
        <w:pStyle w:val="Nincstrkz"/>
        <w:rPr>
          <w:lang w:val="en-US"/>
        </w:rPr>
      </w:pPr>
    </w:p>
    <w:p w14:paraId="384473F8" w14:textId="77777777" w:rsidR="00F325B4" w:rsidRPr="00FA3E46" w:rsidRDefault="00F325B4" w:rsidP="00F325B4">
      <w:pPr>
        <w:rPr>
          <w:b/>
        </w:rPr>
      </w:pPr>
      <w:r w:rsidRPr="00FA3E46">
        <w:rPr>
          <w:b/>
        </w:rPr>
        <w:t>References</w:t>
      </w:r>
    </w:p>
    <w:p w14:paraId="3521CD1B" w14:textId="6E8056A2" w:rsidR="00F325B4" w:rsidRPr="00F325B4" w:rsidRDefault="00F325B4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Sekeyov</w:t>
      </w:r>
      <w:r>
        <w:rPr>
          <w:rFonts w:cs="Dutch801BT-Bold"/>
          <w:bCs/>
          <w:sz w:val="24"/>
          <w:szCs w:val="24"/>
          <w:lang w:val="en-US"/>
        </w:rPr>
        <w:t>á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Z, Fournier PE, </w:t>
      </w: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Rehacek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J, </w:t>
      </w: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Raoult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D.</w:t>
      </w:r>
      <w:r w:rsidRPr="00C16F99">
        <w:rPr>
          <w:sz w:val="24"/>
          <w:szCs w:val="24"/>
          <w:lang w:val="en-US"/>
        </w:rPr>
        <w:t xml:space="preserve"> Characterization of a new spotted fever group rickettsia detected in </w:t>
      </w:r>
      <w:r w:rsidRPr="00C16F99">
        <w:rPr>
          <w:i/>
          <w:sz w:val="24"/>
          <w:szCs w:val="24"/>
          <w:lang w:val="en-US"/>
        </w:rPr>
        <w:t xml:space="preserve">Ixodes </w:t>
      </w:r>
      <w:proofErr w:type="spellStart"/>
      <w:r w:rsidRPr="00C16F99">
        <w:rPr>
          <w:i/>
          <w:sz w:val="24"/>
          <w:szCs w:val="24"/>
          <w:lang w:val="en-US"/>
        </w:rPr>
        <w:t>ricinus</w:t>
      </w:r>
      <w:proofErr w:type="spellEnd"/>
      <w:r w:rsidRPr="00C16F99">
        <w:rPr>
          <w:sz w:val="24"/>
          <w:szCs w:val="24"/>
          <w:lang w:val="en-US"/>
        </w:rPr>
        <w:t xml:space="preserve"> (</w:t>
      </w:r>
      <w:proofErr w:type="spellStart"/>
      <w:r w:rsidRPr="00C16F99">
        <w:rPr>
          <w:sz w:val="24"/>
          <w:szCs w:val="24"/>
          <w:lang w:val="en-US"/>
        </w:rPr>
        <w:t>Acari</w:t>
      </w:r>
      <w:proofErr w:type="spellEnd"/>
      <w:r w:rsidRPr="00C16F99">
        <w:rPr>
          <w:sz w:val="24"/>
          <w:szCs w:val="24"/>
          <w:lang w:val="en-US"/>
        </w:rPr>
        <w:t xml:space="preserve">: Ixodidae) collected in Slovakia. Med </w:t>
      </w:r>
      <w:proofErr w:type="spellStart"/>
      <w:r w:rsidRPr="00C16F99">
        <w:rPr>
          <w:sz w:val="24"/>
          <w:szCs w:val="24"/>
          <w:lang w:val="en-US"/>
        </w:rPr>
        <w:t>Entomol</w:t>
      </w:r>
      <w:proofErr w:type="spellEnd"/>
      <w:r w:rsidR="00FF3C53">
        <w:rPr>
          <w:sz w:val="24"/>
          <w:szCs w:val="24"/>
          <w:lang w:val="en-US"/>
        </w:rPr>
        <w:t>.</w:t>
      </w:r>
      <w:r w:rsidRPr="00C16F99">
        <w:rPr>
          <w:sz w:val="24"/>
          <w:szCs w:val="24"/>
          <w:lang w:val="en-US"/>
        </w:rPr>
        <w:t xml:space="preserve"> </w:t>
      </w:r>
      <w:proofErr w:type="gramStart"/>
      <w:r w:rsidRPr="00C16F99">
        <w:rPr>
          <w:sz w:val="24"/>
          <w:szCs w:val="24"/>
          <w:lang w:val="en-US"/>
        </w:rPr>
        <w:t>2000;</w:t>
      </w:r>
      <w:r w:rsidRPr="00C16F99">
        <w:rPr>
          <w:rFonts w:cs="Dutch801BT-Bold"/>
          <w:bCs/>
          <w:sz w:val="24"/>
          <w:szCs w:val="24"/>
          <w:lang w:val="en-US"/>
        </w:rPr>
        <w:t>37:</w:t>
      </w:r>
      <w:r w:rsidRPr="00C16F99">
        <w:rPr>
          <w:sz w:val="24"/>
          <w:szCs w:val="24"/>
          <w:lang w:val="en-US"/>
        </w:rPr>
        <w:t>707</w:t>
      </w:r>
      <w:proofErr w:type="gramEnd"/>
      <w:r w:rsidRPr="00C16F99">
        <w:rPr>
          <w:sz w:val="24"/>
          <w:szCs w:val="24"/>
          <w:lang w:val="en-US"/>
        </w:rPr>
        <w:t>–13</w:t>
      </w:r>
      <w:r w:rsidRPr="00C16F99">
        <w:rPr>
          <w:rFonts w:cs="Times New Roman"/>
          <w:color w:val="000000" w:themeColor="text1"/>
          <w:sz w:val="24"/>
          <w:szCs w:val="24"/>
          <w:lang w:val="en-US"/>
        </w:rPr>
        <w:t>.</w:t>
      </w:r>
    </w:p>
    <w:p w14:paraId="4B78FFA7" w14:textId="4C887159" w:rsidR="00F325B4" w:rsidRPr="00F325B4" w:rsidRDefault="00F325B4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r w:rsidRPr="00C16F99">
        <w:rPr>
          <w:rFonts w:cs="Dutch801BT-Bold"/>
          <w:bCs/>
          <w:sz w:val="24"/>
          <w:szCs w:val="24"/>
          <w:lang w:val="en-US"/>
        </w:rPr>
        <w:t xml:space="preserve">Williams SG, </w:t>
      </w: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Sacci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JB, </w:t>
      </w: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Schriefer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ME, Anderson EM, Fujioka KK, </w:t>
      </w:r>
      <w:proofErr w:type="spellStart"/>
      <w:r w:rsidRPr="00C16F99">
        <w:rPr>
          <w:rFonts w:cs="Dutch801BT-Bold"/>
          <w:bCs/>
          <w:sz w:val="24"/>
          <w:szCs w:val="24"/>
          <w:lang w:val="en-US"/>
        </w:rPr>
        <w:t>Sorvillo</w:t>
      </w:r>
      <w:proofErr w:type="spellEnd"/>
      <w:r w:rsidRPr="00C16F99">
        <w:rPr>
          <w:rFonts w:cs="Dutch801BT-Bold"/>
          <w:bCs/>
          <w:sz w:val="24"/>
          <w:szCs w:val="24"/>
          <w:lang w:val="en-US"/>
        </w:rPr>
        <w:t xml:space="preserve"> FJ</w:t>
      </w:r>
      <w:r>
        <w:rPr>
          <w:rFonts w:cs="Dutch801BT-Bold"/>
          <w:bCs/>
          <w:sz w:val="24"/>
          <w:szCs w:val="24"/>
          <w:lang w:val="en-US"/>
        </w:rPr>
        <w:t>,</w:t>
      </w:r>
      <w:r w:rsidRPr="00C16F99">
        <w:rPr>
          <w:rFonts w:cs="Dutch801BT-Bold"/>
          <w:bCs/>
          <w:sz w:val="24"/>
          <w:szCs w:val="24"/>
          <w:lang w:val="en-US"/>
        </w:rPr>
        <w:t xml:space="preserve"> et al.</w:t>
      </w:r>
      <w:r w:rsidRPr="00C16F99">
        <w:rPr>
          <w:sz w:val="24"/>
          <w:szCs w:val="24"/>
          <w:lang w:val="en-US"/>
        </w:rPr>
        <w:t xml:space="preserve"> Typhus and typhus-like </w:t>
      </w:r>
      <w:proofErr w:type="spellStart"/>
      <w:r w:rsidRPr="00C16F99">
        <w:rPr>
          <w:sz w:val="24"/>
          <w:szCs w:val="24"/>
          <w:lang w:val="en-US"/>
        </w:rPr>
        <w:t>rickettsiae</w:t>
      </w:r>
      <w:proofErr w:type="spellEnd"/>
      <w:r w:rsidRPr="00C16F99">
        <w:rPr>
          <w:sz w:val="24"/>
          <w:szCs w:val="24"/>
          <w:lang w:val="en-US"/>
        </w:rPr>
        <w:t xml:space="preserve"> associated with opossums and their fleas in Los Angeles county, California. J Clin Microbiol</w:t>
      </w:r>
      <w:r w:rsidR="00FF3C53">
        <w:rPr>
          <w:sz w:val="24"/>
          <w:szCs w:val="24"/>
          <w:lang w:val="en-US"/>
        </w:rPr>
        <w:t>.</w:t>
      </w:r>
      <w:r w:rsidRPr="00C16F99">
        <w:rPr>
          <w:sz w:val="24"/>
          <w:szCs w:val="24"/>
          <w:lang w:val="en-US"/>
        </w:rPr>
        <w:t xml:space="preserve"> </w:t>
      </w:r>
      <w:proofErr w:type="gramStart"/>
      <w:r w:rsidRPr="00C16F99">
        <w:rPr>
          <w:sz w:val="24"/>
          <w:szCs w:val="24"/>
          <w:lang w:val="en-US"/>
        </w:rPr>
        <w:t>1992;</w:t>
      </w:r>
      <w:r w:rsidRPr="00C16F99">
        <w:rPr>
          <w:rFonts w:cs="Dutch801BT-Bold"/>
          <w:bCs/>
          <w:sz w:val="24"/>
          <w:szCs w:val="24"/>
          <w:lang w:val="en-US"/>
        </w:rPr>
        <w:t>30:</w:t>
      </w:r>
      <w:r w:rsidRPr="00C16F99">
        <w:rPr>
          <w:sz w:val="24"/>
          <w:szCs w:val="24"/>
          <w:lang w:val="en-US"/>
        </w:rPr>
        <w:t>1758</w:t>
      </w:r>
      <w:proofErr w:type="gramEnd"/>
      <w:r w:rsidRPr="00C16F99">
        <w:rPr>
          <w:sz w:val="24"/>
          <w:szCs w:val="24"/>
          <w:lang w:val="en-US"/>
        </w:rPr>
        <w:t>–62</w:t>
      </w:r>
      <w:r>
        <w:rPr>
          <w:sz w:val="24"/>
          <w:szCs w:val="24"/>
          <w:lang w:val="en-US"/>
        </w:rPr>
        <w:t>.</w:t>
      </w:r>
    </w:p>
    <w:p w14:paraId="0ECCE683" w14:textId="29713DC6" w:rsidR="00F325B4" w:rsidRPr="00F325B4" w:rsidRDefault="00F325B4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r w:rsidRPr="00C16F99">
        <w:rPr>
          <w:rFonts w:cs="AdvP4AD05D"/>
          <w:sz w:val="24"/>
          <w:szCs w:val="24"/>
          <w:lang w:val="en-US"/>
        </w:rPr>
        <w:t xml:space="preserve">Regnery RL, Spruill CL, </w:t>
      </w:r>
      <w:proofErr w:type="spellStart"/>
      <w:r w:rsidRPr="00C16F99">
        <w:rPr>
          <w:rFonts w:cs="AdvP4AD05D"/>
          <w:sz w:val="24"/>
          <w:szCs w:val="24"/>
          <w:lang w:val="en-US"/>
        </w:rPr>
        <w:t>Plikaytis</w:t>
      </w:r>
      <w:proofErr w:type="spellEnd"/>
      <w:r w:rsidRPr="00C16F99">
        <w:rPr>
          <w:rFonts w:cs="AdvP4AD05D"/>
          <w:sz w:val="24"/>
          <w:szCs w:val="24"/>
          <w:lang w:val="en-US"/>
        </w:rPr>
        <w:t xml:space="preserve"> BD. </w:t>
      </w:r>
      <w:r w:rsidRPr="00C16F99">
        <w:rPr>
          <w:rFonts w:cs="AdvP7627"/>
          <w:sz w:val="24"/>
          <w:szCs w:val="24"/>
          <w:lang w:val="en-US"/>
        </w:rPr>
        <w:t xml:space="preserve">Genotypic identification of </w:t>
      </w:r>
      <w:proofErr w:type="spellStart"/>
      <w:r w:rsidRPr="00C16F99">
        <w:rPr>
          <w:rFonts w:cs="AdvP705F"/>
          <w:sz w:val="24"/>
          <w:szCs w:val="24"/>
          <w:lang w:val="en-US"/>
        </w:rPr>
        <w:t>Rickettsiae</w:t>
      </w:r>
      <w:proofErr w:type="spellEnd"/>
      <w:r w:rsidRPr="00C16F99">
        <w:rPr>
          <w:rFonts w:cs="AdvP705F"/>
          <w:sz w:val="24"/>
          <w:szCs w:val="24"/>
          <w:lang w:val="en-US"/>
        </w:rPr>
        <w:t xml:space="preserve"> </w:t>
      </w:r>
      <w:r w:rsidRPr="00C16F99">
        <w:rPr>
          <w:rFonts w:cs="AdvP7627"/>
          <w:sz w:val="24"/>
          <w:szCs w:val="24"/>
          <w:lang w:val="en-US"/>
        </w:rPr>
        <w:t xml:space="preserve">and estimation of interspecies sequence divergence for portions of two </w:t>
      </w:r>
      <w:proofErr w:type="spellStart"/>
      <w:r w:rsidRPr="00C16F99">
        <w:rPr>
          <w:rFonts w:cs="AdvP7627"/>
          <w:sz w:val="24"/>
          <w:szCs w:val="24"/>
          <w:lang w:val="en-US"/>
        </w:rPr>
        <w:t>rickettsial</w:t>
      </w:r>
      <w:proofErr w:type="spellEnd"/>
      <w:r w:rsidRPr="00C16F99">
        <w:rPr>
          <w:rFonts w:cs="AdvP7627"/>
          <w:sz w:val="24"/>
          <w:szCs w:val="24"/>
          <w:lang w:val="en-US"/>
        </w:rPr>
        <w:t xml:space="preserve"> genes. </w:t>
      </w:r>
      <w:r w:rsidRPr="00C16F99">
        <w:rPr>
          <w:rFonts w:cs="AdvP705F"/>
          <w:sz w:val="24"/>
          <w:szCs w:val="24"/>
          <w:lang w:val="en-US"/>
        </w:rPr>
        <w:t xml:space="preserve">J </w:t>
      </w:r>
      <w:proofErr w:type="spellStart"/>
      <w:r w:rsidRPr="00C16F99">
        <w:rPr>
          <w:rFonts w:cs="AdvP705F"/>
          <w:sz w:val="24"/>
          <w:szCs w:val="24"/>
          <w:lang w:val="en-US"/>
        </w:rPr>
        <w:t>Bacteriol</w:t>
      </w:r>
      <w:proofErr w:type="spellEnd"/>
      <w:r w:rsidR="00FF3C53">
        <w:rPr>
          <w:rFonts w:cs="AdvP705F"/>
          <w:sz w:val="24"/>
          <w:szCs w:val="24"/>
          <w:lang w:val="en-US"/>
        </w:rPr>
        <w:t>.</w:t>
      </w:r>
      <w:r w:rsidRPr="00C16F99">
        <w:rPr>
          <w:rFonts w:cs="AdvP705F"/>
          <w:sz w:val="24"/>
          <w:szCs w:val="24"/>
          <w:lang w:val="en-US"/>
        </w:rPr>
        <w:t xml:space="preserve"> </w:t>
      </w:r>
      <w:proofErr w:type="gramStart"/>
      <w:r w:rsidRPr="00C16F99">
        <w:rPr>
          <w:rFonts w:cs="AdvP705F"/>
          <w:sz w:val="24"/>
          <w:szCs w:val="24"/>
          <w:lang w:val="en-US"/>
        </w:rPr>
        <w:t>1991;</w:t>
      </w:r>
      <w:r w:rsidRPr="00C16F99">
        <w:rPr>
          <w:rFonts w:cs="AdvP7075"/>
          <w:sz w:val="24"/>
          <w:szCs w:val="24"/>
          <w:lang w:val="en-US"/>
        </w:rPr>
        <w:t>173:</w:t>
      </w:r>
      <w:r w:rsidRPr="00C16F99">
        <w:rPr>
          <w:rFonts w:cs="AdvP7627"/>
          <w:sz w:val="24"/>
          <w:szCs w:val="24"/>
          <w:lang w:val="en-US"/>
        </w:rPr>
        <w:t>1576</w:t>
      </w:r>
      <w:proofErr w:type="gramEnd"/>
      <w:r w:rsidRPr="00C16F99">
        <w:rPr>
          <w:rFonts w:cs="AdvP7627"/>
          <w:sz w:val="24"/>
          <w:szCs w:val="24"/>
          <w:lang w:val="en-US"/>
        </w:rPr>
        <w:t>–89.</w:t>
      </w:r>
    </w:p>
    <w:p w14:paraId="27657DF1" w14:textId="0607194B" w:rsidR="00F325B4" w:rsidRPr="00F325B4" w:rsidRDefault="00F325B4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proofErr w:type="spellStart"/>
      <w:r w:rsidRPr="00C16F99">
        <w:rPr>
          <w:rFonts w:cs="Times New Roman"/>
          <w:color w:val="000000" w:themeColor="text1"/>
          <w:sz w:val="24"/>
          <w:szCs w:val="24"/>
          <w:lang w:val="en-US"/>
        </w:rPr>
        <w:t>Mascarelli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PE, Keel MK, </w:t>
      </w:r>
      <w:proofErr w:type="spellStart"/>
      <w:r w:rsidRPr="00C16F99">
        <w:rPr>
          <w:rFonts w:cs="Times New Roman"/>
          <w:color w:val="000000" w:themeColor="text1"/>
          <w:sz w:val="24"/>
          <w:szCs w:val="24"/>
          <w:lang w:val="en-US"/>
        </w:rPr>
        <w:t>Yabsley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M, Last LA, </w:t>
      </w:r>
      <w:proofErr w:type="spellStart"/>
      <w:r w:rsidRPr="00C16F99">
        <w:rPr>
          <w:rFonts w:cs="Times New Roman"/>
          <w:color w:val="000000" w:themeColor="text1"/>
          <w:sz w:val="24"/>
          <w:szCs w:val="24"/>
          <w:lang w:val="en-US"/>
        </w:rPr>
        <w:t>Breitschwerdt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EB, Maggi RG. </w:t>
      </w:r>
      <w:proofErr w:type="spellStart"/>
      <w:r w:rsidRPr="00C16F99">
        <w:rPr>
          <w:rFonts w:cs="Times New Roman"/>
          <w:color w:val="000000" w:themeColor="text1"/>
          <w:sz w:val="24"/>
          <w:szCs w:val="24"/>
          <w:lang w:val="en-US"/>
        </w:rPr>
        <w:t>Hemotropic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mycoplasmas in little brown bats (</w:t>
      </w:r>
      <w:r w:rsidRPr="00F325B4">
        <w:rPr>
          <w:rFonts w:cs="Times New Roman"/>
          <w:i/>
          <w:color w:val="000000" w:themeColor="text1"/>
          <w:sz w:val="24"/>
          <w:szCs w:val="24"/>
          <w:lang w:val="en-US"/>
        </w:rPr>
        <w:t xml:space="preserve">Myotis </w:t>
      </w:r>
      <w:proofErr w:type="spellStart"/>
      <w:r w:rsidRPr="00F325B4">
        <w:rPr>
          <w:rFonts w:cs="Times New Roman"/>
          <w:i/>
          <w:color w:val="000000" w:themeColor="text1"/>
          <w:sz w:val="24"/>
          <w:szCs w:val="24"/>
          <w:lang w:val="en-US"/>
        </w:rPr>
        <w:t>lucifugus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). </w:t>
      </w:r>
      <w:proofErr w:type="spellStart"/>
      <w:r w:rsidRPr="00C16F99">
        <w:rPr>
          <w:rFonts w:cs="Times New Roman"/>
          <w:color w:val="000000" w:themeColor="text1"/>
          <w:sz w:val="24"/>
          <w:szCs w:val="24"/>
          <w:lang w:val="en-US"/>
        </w:rPr>
        <w:t>Parasit</w:t>
      </w:r>
      <w:proofErr w:type="spellEnd"/>
      <w:r w:rsidRPr="00C16F99">
        <w:rPr>
          <w:rFonts w:cs="Times New Roman"/>
          <w:color w:val="000000" w:themeColor="text1"/>
          <w:sz w:val="24"/>
          <w:szCs w:val="24"/>
          <w:lang w:val="en-US"/>
        </w:rPr>
        <w:t xml:space="preserve"> Vectors. 2014; 7:117</w:t>
      </w:r>
      <w:r>
        <w:rPr>
          <w:rFonts w:cs="Times New Roman"/>
          <w:color w:val="000000" w:themeColor="text1"/>
          <w:sz w:val="24"/>
          <w:szCs w:val="24"/>
          <w:lang w:val="en-US"/>
        </w:rPr>
        <w:t>.</w:t>
      </w:r>
    </w:p>
    <w:p w14:paraId="4728DF30" w14:textId="031182B4" w:rsidR="00F325B4" w:rsidRPr="00F325B4" w:rsidRDefault="00E915C7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hyperlink r:id="rId5" w:history="1">
        <w:proofErr w:type="spellStart"/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>Zeaiter</w:t>
        </w:r>
        <w:proofErr w:type="spellEnd"/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 xml:space="preserve"> Z</w:t>
        </w:r>
      </w:hyperlink>
      <w:r w:rsidR="00F325B4" w:rsidRPr="00C16F99">
        <w:rPr>
          <w:color w:val="000000" w:themeColor="text1"/>
          <w:sz w:val="24"/>
          <w:szCs w:val="24"/>
          <w:lang w:val="en-US" w:eastAsia="hu-HU"/>
        </w:rPr>
        <w:t xml:space="preserve">, </w:t>
      </w:r>
      <w:hyperlink r:id="rId6" w:history="1"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>Liang Z</w:t>
        </w:r>
      </w:hyperlink>
      <w:r w:rsidR="00F325B4" w:rsidRPr="00C16F99">
        <w:rPr>
          <w:color w:val="000000" w:themeColor="text1"/>
          <w:sz w:val="24"/>
          <w:szCs w:val="24"/>
          <w:lang w:val="en-US" w:eastAsia="hu-HU"/>
        </w:rPr>
        <w:t xml:space="preserve">, </w:t>
      </w:r>
      <w:hyperlink r:id="rId7" w:history="1">
        <w:proofErr w:type="spellStart"/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>Raoult</w:t>
        </w:r>
        <w:proofErr w:type="spellEnd"/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 xml:space="preserve"> D</w:t>
        </w:r>
      </w:hyperlink>
      <w:r w:rsidR="00F325B4" w:rsidRPr="00C16F99">
        <w:rPr>
          <w:color w:val="000000" w:themeColor="text1"/>
          <w:sz w:val="24"/>
          <w:szCs w:val="24"/>
          <w:lang w:val="en-US" w:eastAsia="hu-HU"/>
        </w:rPr>
        <w:t xml:space="preserve">. </w:t>
      </w:r>
      <w:r w:rsidR="00F325B4" w:rsidRPr="00C16F99">
        <w:rPr>
          <w:bCs/>
          <w:color w:val="000000" w:themeColor="text1"/>
          <w:kern w:val="36"/>
          <w:sz w:val="24"/>
          <w:szCs w:val="24"/>
          <w:lang w:val="en-US" w:eastAsia="hu-HU"/>
        </w:rPr>
        <w:t xml:space="preserve">Genetic classification and differentiation of </w:t>
      </w:r>
      <w:r w:rsidR="00F325B4" w:rsidRPr="00C16F99">
        <w:rPr>
          <w:bCs/>
          <w:i/>
          <w:color w:val="000000" w:themeColor="text1"/>
          <w:kern w:val="36"/>
          <w:sz w:val="24"/>
          <w:szCs w:val="24"/>
          <w:lang w:val="en-US" w:eastAsia="hu-HU"/>
        </w:rPr>
        <w:t>Bartonella</w:t>
      </w:r>
      <w:r w:rsidR="00F325B4" w:rsidRPr="00C16F99">
        <w:rPr>
          <w:bCs/>
          <w:color w:val="000000" w:themeColor="text1"/>
          <w:kern w:val="36"/>
          <w:sz w:val="24"/>
          <w:szCs w:val="24"/>
          <w:lang w:val="en-US" w:eastAsia="hu-HU"/>
        </w:rPr>
        <w:t xml:space="preserve"> species based on comparison of partial </w:t>
      </w:r>
      <w:proofErr w:type="spellStart"/>
      <w:r w:rsidR="00F325B4" w:rsidRPr="00C16F99">
        <w:rPr>
          <w:bCs/>
          <w:color w:val="000000" w:themeColor="text1"/>
          <w:kern w:val="36"/>
          <w:sz w:val="24"/>
          <w:szCs w:val="24"/>
          <w:lang w:val="en-US" w:eastAsia="hu-HU"/>
        </w:rPr>
        <w:t>ftsZ</w:t>
      </w:r>
      <w:proofErr w:type="spellEnd"/>
      <w:r w:rsidR="00F325B4" w:rsidRPr="00C16F99">
        <w:rPr>
          <w:bCs/>
          <w:color w:val="000000" w:themeColor="text1"/>
          <w:kern w:val="36"/>
          <w:sz w:val="24"/>
          <w:szCs w:val="24"/>
          <w:lang w:val="en-US" w:eastAsia="hu-HU"/>
        </w:rPr>
        <w:t xml:space="preserve"> gene sequences.</w:t>
      </w:r>
      <w:r w:rsidR="00F325B4" w:rsidRPr="00C16F99">
        <w:rPr>
          <w:color w:val="000000" w:themeColor="text1"/>
          <w:sz w:val="24"/>
          <w:szCs w:val="24"/>
          <w:lang w:val="en-US" w:eastAsia="hu-HU"/>
        </w:rPr>
        <w:t xml:space="preserve"> </w:t>
      </w:r>
      <w:hyperlink r:id="rId8" w:tooltip="Journal of clinical microbiology." w:history="1">
        <w:r w:rsidR="00F325B4" w:rsidRPr="00C16F99">
          <w:rPr>
            <w:color w:val="000000" w:themeColor="text1"/>
            <w:sz w:val="24"/>
            <w:szCs w:val="24"/>
            <w:lang w:val="en-US" w:eastAsia="hu-HU"/>
          </w:rPr>
          <w:t>J Clin Microbiol.</w:t>
        </w:r>
      </w:hyperlink>
      <w:r w:rsidR="00F325B4" w:rsidRPr="00C16F99">
        <w:rPr>
          <w:color w:val="000000" w:themeColor="text1"/>
          <w:sz w:val="24"/>
          <w:szCs w:val="24"/>
          <w:lang w:val="en-US" w:eastAsia="hu-HU"/>
        </w:rPr>
        <w:t xml:space="preserve"> 2002;40:3641</w:t>
      </w:r>
      <w:r w:rsidR="00925D71">
        <w:rPr>
          <w:color w:val="000000" w:themeColor="text1"/>
          <w:sz w:val="24"/>
          <w:szCs w:val="24"/>
          <w:lang w:val="en-US" w:eastAsia="hu-HU"/>
        </w:rPr>
        <w:t>–</w:t>
      </w:r>
      <w:r w:rsidR="00F325B4" w:rsidRPr="00C16F99">
        <w:rPr>
          <w:color w:val="000000" w:themeColor="text1"/>
          <w:sz w:val="24"/>
          <w:szCs w:val="24"/>
          <w:lang w:val="en-US" w:eastAsia="hu-HU"/>
        </w:rPr>
        <w:t>7.</w:t>
      </w:r>
    </w:p>
    <w:p w14:paraId="5D248CD2" w14:textId="60D9AD89" w:rsidR="00F325B4" w:rsidRPr="00F325B4" w:rsidRDefault="00E915C7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sz w:val="24"/>
          <w:szCs w:val="24"/>
          <w:lang w:val="en-US"/>
        </w:rPr>
      </w:pPr>
      <w:hyperlink r:id="rId9" w:history="1">
        <w:proofErr w:type="spellStart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Diniz</w:t>
        </w:r>
        <w:proofErr w:type="spellEnd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 xml:space="preserve"> PP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0" w:history="1"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Maggi RG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1" w:history="1"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Schwartz DS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2" w:history="1">
        <w:proofErr w:type="spellStart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Cadenas</w:t>
        </w:r>
        <w:proofErr w:type="spellEnd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 xml:space="preserve"> MB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3" w:history="1"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Bradley JM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4" w:history="1"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Hegarty B</w:t>
        </w:r>
      </w:hyperlink>
      <w:r w:rsidR="00F325B4" w:rsidRPr="00F325B4">
        <w:rPr>
          <w:sz w:val="24"/>
          <w:szCs w:val="24"/>
          <w:lang w:val="en-US"/>
        </w:rPr>
        <w:t xml:space="preserve">, </w:t>
      </w:r>
      <w:hyperlink r:id="rId15" w:history="1">
        <w:proofErr w:type="spellStart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Breitschwerdt</w:t>
        </w:r>
        <w:proofErr w:type="spellEnd"/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 xml:space="preserve"> EB</w:t>
        </w:r>
      </w:hyperlink>
      <w:r w:rsidR="00F325B4" w:rsidRPr="00F325B4">
        <w:rPr>
          <w:sz w:val="24"/>
          <w:szCs w:val="24"/>
          <w:lang w:val="en-US"/>
        </w:rPr>
        <w:t xml:space="preserve">. Canine </w:t>
      </w:r>
      <w:proofErr w:type="spellStart"/>
      <w:r w:rsidR="00F325B4" w:rsidRPr="00F325B4">
        <w:rPr>
          <w:sz w:val="24"/>
          <w:szCs w:val="24"/>
          <w:lang w:val="en-US"/>
        </w:rPr>
        <w:t>bartonellosis</w:t>
      </w:r>
      <w:proofErr w:type="spellEnd"/>
      <w:r w:rsidR="00F325B4" w:rsidRPr="00F325B4">
        <w:rPr>
          <w:sz w:val="24"/>
          <w:szCs w:val="24"/>
          <w:lang w:val="en-US"/>
        </w:rPr>
        <w:t xml:space="preserve">: serological and molecular prevalence in Brazil and evidence of co-infection with </w:t>
      </w:r>
      <w:r w:rsidR="00F325B4" w:rsidRPr="00F325B4">
        <w:rPr>
          <w:i/>
          <w:sz w:val="24"/>
          <w:szCs w:val="24"/>
          <w:lang w:val="en-US"/>
        </w:rPr>
        <w:t xml:space="preserve">Bartonella </w:t>
      </w:r>
      <w:proofErr w:type="spellStart"/>
      <w:r w:rsidR="00F325B4" w:rsidRPr="00F325B4">
        <w:rPr>
          <w:i/>
          <w:sz w:val="24"/>
          <w:szCs w:val="24"/>
          <w:lang w:val="en-US"/>
        </w:rPr>
        <w:t>henselae</w:t>
      </w:r>
      <w:proofErr w:type="spellEnd"/>
      <w:r w:rsidR="00F325B4" w:rsidRPr="00F325B4">
        <w:rPr>
          <w:sz w:val="24"/>
          <w:szCs w:val="24"/>
          <w:lang w:val="en-US"/>
        </w:rPr>
        <w:t xml:space="preserve"> and </w:t>
      </w:r>
      <w:r w:rsidR="00F325B4" w:rsidRPr="00F325B4">
        <w:rPr>
          <w:i/>
          <w:sz w:val="24"/>
          <w:szCs w:val="24"/>
          <w:lang w:val="en-US"/>
        </w:rPr>
        <w:t xml:space="preserve">Bartonella </w:t>
      </w:r>
      <w:proofErr w:type="spellStart"/>
      <w:r w:rsidR="00F325B4" w:rsidRPr="00F325B4">
        <w:rPr>
          <w:i/>
          <w:sz w:val="24"/>
          <w:szCs w:val="24"/>
          <w:lang w:val="en-US"/>
        </w:rPr>
        <w:t>vinsonii</w:t>
      </w:r>
      <w:proofErr w:type="spellEnd"/>
      <w:r w:rsidR="00F325B4" w:rsidRPr="00F325B4">
        <w:rPr>
          <w:sz w:val="24"/>
          <w:szCs w:val="24"/>
          <w:lang w:val="en-US"/>
        </w:rPr>
        <w:t xml:space="preserve"> subsp. </w:t>
      </w:r>
      <w:proofErr w:type="spellStart"/>
      <w:r w:rsidR="00F325B4" w:rsidRPr="00F325B4">
        <w:rPr>
          <w:sz w:val="24"/>
          <w:szCs w:val="24"/>
          <w:lang w:val="en-US"/>
        </w:rPr>
        <w:t>berkhoffii</w:t>
      </w:r>
      <w:proofErr w:type="spellEnd"/>
      <w:r w:rsidR="00F325B4" w:rsidRPr="00F325B4">
        <w:rPr>
          <w:sz w:val="24"/>
          <w:szCs w:val="24"/>
          <w:lang w:val="en-US"/>
        </w:rPr>
        <w:t xml:space="preserve">. </w:t>
      </w:r>
      <w:hyperlink r:id="rId16" w:tooltip="Veterinary research." w:history="1">
        <w:r w:rsidR="00F325B4" w:rsidRPr="00F325B4">
          <w:rPr>
            <w:rStyle w:val="Hiperhivatkozs"/>
            <w:color w:val="auto"/>
            <w:sz w:val="24"/>
            <w:szCs w:val="24"/>
            <w:u w:val="none"/>
            <w:lang w:val="en-US"/>
          </w:rPr>
          <w:t>Vet Res.</w:t>
        </w:r>
      </w:hyperlink>
      <w:r w:rsidR="00F325B4" w:rsidRPr="00F325B4">
        <w:rPr>
          <w:sz w:val="24"/>
          <w:szCs w:val="24"/>
          <w:lang w:val="en-US"/>
        </w:rPr>
        <w:t xml:space="preserve"> </w:t>
      </w:r>
      <w:proofErr w:type="gramStart"/>
      <w:r w:rsidR="00F325B4" w:rsidRPr="00F325B4">
        <w:rPr>
          <w:sz w:val="24"/>
          <w:szCs w:val="24"/>
          <w:lang w:val="en-US"/>
        </w:rPr>
        <w:t>2007;38:697</w:t>
      </w:r>
      <w:proofErr w:type="gramEnd"/>
      <w:r w:rsidR="00F325B4" w:rsidRPr="00F325B4">
        <w:rPr>
          <w:sz w:val="24"/>
          <w:szCs w:val="24"/>
          <w:lang w:val="en-US"/>
        </w:rPr>
        <w:t>–710.</w:t>
      </w:r>
    </w:p>
    <w:p w14:paraId="19E33D3C" w14:textId="3234492A" w:rsidR="00F325B4" w:rsidRPr="000021EB" w:rsidRDefault="00F325B4" w:rsidP="00F325B4">
      <w:pPr>
        <w:pStyle w:val="Nincstrkz"/>
        <w:numPr>
          <w:ilvl w:val="0"/>
          <w:numId w:val="1"/>
        </w:numPr>
        <w:spacing w:line="360" w:lineRule="auto"/>
        <w:ind w:left="0"/>
        <w:rPr>
          <w:color w:val="000000"/>
          <w:sz w:val="24"/>
          <w:szCs w:val="24"/>
          <w:lang w:val="en-US"/>
        </w:rPr>
      </w:pPr>
      <w:proofErr w:type="spellStart"/>
      <w:r w:rsidRPr="00C16F99">
        <w:rPr>
          <w:sz w:val="24"/>
          <w:szCs w:val="24"/>
          <w:lang w:val="en-US"/>
        </w:rPr>
        <w:t>Kamani</w:t>
      </w:r>
      <w:proofErr w:type="spellEnd"/>
      <w:r w:rsidRPr="00C16F99">
        <w:rPr>
          <w:sz w:val="24"/>
          <w:szCs w:val="24"/>
          <w:lang w:val="en-US"/>
        </w:rPr>
        <w:t xml:space="preserve"> J, </w:t>
      </w:r>
      <w:proofErr w:type="spellStart"/>
      <w:r w:rsidRPr="00C16F99">
        <w:rPr>
          <w:sz w:val="24"/>
          <w:szCs w:val="24"/>
          <w:lang w:val="en-US"/>
        </w:rPr>
        <w:t>Baneth</w:t>
      </w:r>
      <w:proofErr w:type="spellEnd"/>
      <w:r w:rsidRPr="00C16F99">
        <w:rPr>
          <w:sz w:val="24"/>
          <w:szCs w:val="24"/>
          <w:lang w:val="en-US"/>
        </w:rPr>
        <w:t xml:space="preserve"> G, Mitchell M, </w:t>
      </w:r>
      <w:proofErr w:type="spellStart"/>
      <w:r w:rsidRPr="00C16F99">
        <w:rPr>
          <w:sz w:val="24"/>
          <w:szCs w:val="24"/>
          <w:lang w:val="en-US"/>
        </w:rPr>
        <w:t>Mumcuoglu</w:t>
      </w:r>
      <w:proofErr w:type="spellEnd"/>
      <w:r w:rsidRPr="00C16F99">
        <w:rPr>
          <w:sz w:val="24"/>
          <w:szCs w:val="24"/>
          <w:lang w:val="en-US"/>
        </w:rPr>
        <w:t xml:space="preserve"> KY, Gutiérrez R, </w:t>
      </w:r>
      <w:proofErr w:type="spellStart"/>
      <w:r w:rsidRPr="00C16F99">
        <w:rPr>
          <w:sz w:val="24"/>
          <w:szCs w:val="24"/>
          <w:lang w:val="en-US"/>
        </w:rPr>
        <w:t>Harrus</w:t>
      </w:r>
      <w:proofErr w:type="spellEnd"/>
      <w:r w:rsidRPr="00C16F99">
        <w:rPr>
          <w:sz w:val="24"/>
          <w:szCs w:val="24"/>
          <w:lang w:val="en-US"/>
        </w:rPr>
        <w:t xml:space="preserve"> S. </w:t>
      </w:r>
      <w:r w:rsidRPr="00E915C7">
        <w:rPr>
          <w:i/>
          <w:sz w:val="24"/>
          <w:szCs w:val="24"/>
          <w:lang w:val="en-US"/>
        </w:rPr>
        <w:t>Bartonella</w:t>
      </w:r>
      <w:r w:rsidRPr="00C16F99">
        <w:rPr>
          <w:sz w:val="24"/>
          <w:szCs w:val="24"/>
          <w:lang w:val="en-US"/>
        </w:rPr>
        <w:t xml:space="preserve"> species in bats (</w:t>
      </w:r>
      <w:proofErr w:type="spellStart"/>
      <w:r w:rsidRPr="00C16F99">
        <w:rPr>
          <w:sz w:val="24"/>
          <w:szCs w:val="24"/>
          <w:lang w:val="en-US"/>
        </w:rPr>
        <w:t>Chiroptera</w:t>
      </w:r>
      <w:proofErr w:type="spellEnd"/>
      <w:r w:rsidRPr="00C16F99">
        <w:rPr>
          <w:sz w:val="24"/>
          <w:szCs w:val="24"/>
          <w:lang w:val="en-US"/>
        </w:rPr>
        <w:t>) and bat flies (</w:t>
      </w:r>
      <w:proofErr w:type="spellStart"/>
      <w:r w:rsidRPr="00C16F99">
        <w:rPr>
          <w:sz w:val="24"/>
          <w:szCs w:val="24"/>
          <w:lang w:val="en-US"/>
        </w:rPr>
        <w:t>Nycteribiidae</w:t>
      </w:r>
      <w:proofErr w:type="spellEnd"/>
      <w:r w:rsidRPr="00C16F99">
        <w:rPr>
          <w:sz w:val="24"/>
          <w:szCs w:val="24"/>
          <w:lang w:val="en-US"/>
        </w:rPr>
        <w:t>) from Nigeria, West Africa. Vector Borne Zoonotic Dis. 2014;14:625</w:t>
      </w:r>
      <w:r w:rsidR="00925D71">
        <w:rPr>
          <w:sz w:val="24"/>
          <w:szCs w:val="24"/>
          <w:lang w:val="en-US"/>
        </w:rPr>
        <w:t>–</w:t>
      </w:r>
      <w:r w:rsidRPr="00C16F99">
        <w:rPr>
          <w:sz w:val="24"/>
          <w:szCs w:val="24"/>
          <w:lang w:val="en-US"/>
        </w:rPr>
        <w:t>32.</w:t>
      </w:r>
    </w:p>
    <w:p w14:paraId="70CEF0C0" w14:textId="14E1DF69" w:rsidR="00182A67" w:rsidRPr="00777D58" w:rsidRDefault="00182A67" w:rsidP="00F325B4">
      <w:pPr>
        <w:pStyle w:val="Nincstrkz"/>
        <w:rPr>
          <w:lang w:val="en-US"/>
        </w:rPr>
      </w:pPr>
      <w:bookmarkStart w:id="1" w:name="_GoBack"/>
      <w:bookmarkEnd w:id="1"/>
    </w:p>
    <w:sectPr w:rsidR="00182A67" w:rsidRPr="00777D58" w:rsidSect="007F1AC2">
      <w:pgSz w:w="16838" w:h="11906" w:orient="landscape"/>
      <w:pgMar w:top="1021" w:right="454" w:bottom="1021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qnxwp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AD05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05F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07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13280"/>
    <w:multiLevelType w:val="hybridMultilevel"/>
    <w:tmpl w:val="A2925D22"/>
    <w:lvl w:ilvl="0" w:tplc="3A10FB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6AF"/>
    <w:rsid w:val="00082CE4"/>
    <w:rsid w:val="00086781"/>
    <w:rsid w:val="0008746C"/>
    <w:rsid w:val="001420E2"/>
    <w:rsid w:val="00161E55"/>
    <w:rsid w:val="0016371B"/>
    <w:rsid w:val="00173C5F"/>
    <w:rsid w:val="00182A67"/>
    <w:rsid w:val="001C06C0"/>
    <w:rsid w:val="001D4F8D"/>
    <w:rsid w:val="001E1085"/>
    <w:rsid w:val="0023460B"/>
    <w:rsid w:val="00237505"/>
    <w:rsid w:val="00252296"/>
    <w:rsid w:val="0029620E"/>
    <w:rsid w:val="002B3EB4"/>
    <w:rsid w:val="002F51C0"/>
    <w:rsid w:val="00337611"/>
    <w:rsid w:val="00341278"/>
    <w:rsid w:val="00384F5E"/>
    <w:rsid w:val="0038658C"/>
    <w:rsid w:val="003905B4"/>
    <w:rsid w:val="00393504"/>
    <w:rsid w:val="003A049A"/>
    <w:rsid w:val="003B62F1"/>
    <w:rsid w:val="003F6E76"/>
    <w:rsid w:val="004153E4"/>
    <w:rsid w:val="004160D0"/>
    <w:rsid w:val="0043703A"/>
    <w:rsid w:val="00465C6D"/>
    <w:rsid w:val="00483F40"/>
    <w:rsid w:val="0048674F"/>
    <w:rsid w:val="00526807"/>
    <w:rsid w:val="0059041C"/>
    <w:rsid w:val="0059089D"/>
    <w:rsid w:val="005C3D07"/>
    <w:rsid w:val="005D38CB"/>
    <w:rsid w:val="00615118"/>
    <w:rsid w:val="00624BF8"/>
    <w:rsid w:val="00651CEE"/>
    <w:rsid w:val="00661845"/>
    <w:rsid w:val="0069273E"/>
    <w:rsid w:val="006C411F"/>
    <w:rsid w:val="006C584B"/>
    <w:rsid w:val="006D7D35"/>
    <w:rsid w:val="006E16CE"/>
    <w:rsid w:val="006F750B"/>
    <w:rsid w:val="0070739A"/>
    <w:rsid w:val="00710141"/>
    <w:rsid w:val="00777D58"/>
    <w:rsid w:val="007950BD"/>
    <w:rsid w:val="007B2AA7"/>
    <w:rsid w:val="007E686E"/>
    <w:rsid w:val="007F1AC2"/>
    <w:rsid w:val="008019FF"/>
    <w:rsid w:val="008135D9"/>
    <w:rsid w:val="00862A9C"/>
    <w:rsid w:val="0086316D"/>
    <w:rsid w:val="00866E9C"/>
    <w:rsid w:val="008803F9"/>
    <w:rsid w:val="00925D71"/>
    <w:rsid w:val="0095514A"/>
    <w:rsid w:val="00960C14"/>
    <w:rsid w:val="009A0299"/>
    <w:rsid w:val="009A5D4C"/>
    <w:rsid w:val="009D2F3C"/>
    <w:rsid w:val="009E3C40"/>
    <w:rsid w:val="00A12D8B"/>
    <w:rsid w:val="00A161BC"/>
    <w:rsid w:val="00A432D9"/>
    <w:rsid w:val="00A45E64"/>
    <w:rsid w:val="00A46E5E"/>
    <w:rsid w:val="00A51D0A"/>
    <w:rsid w:val="00A81969"/>
    <w:rsid w:val="00AB4D11"/>
    <w:rsid w:val="00AD6999"/>
    <w:rsid w:val="00AE1A38"/>
    <w:rsid w:val="00AE47AF"/>
    <w:rsid w:val="00B16504"/>
    <w:rsid w:val="00B275FA"/>
    <w:rsid w:val="00B42DFB"/>
    <w:rsid w:val="00B54452"/>
    <w:rsid w:val="00B66C4B"/>
    <w:rsid w:val="00C4196F"/>
    <w:rsid w:val="00C438C0"/>
    <w:rsid w:val="00C52683"/>
    <w:rsid w:val="00C52AAE"/>
    <w:rsid w:val="00CA2392"/>
    <w:rsid w:val="00CB0471"/>
    <w:rsid w:val="00CD6D6C"/>
    <w:rsid w:val="00D144E6"/>
    <w:rsid w:val="00D22AEE"/>
    <w:rsid w:val="00D7270F"/>
    <w:rsid w:val="00D74439"/>
    <w:rsid w:val="00DB02C5"/>
    <w:rsid w:val="00DB2405"/>
    <w:rsid w:val="00DC1992"/>
    <w:rsid w:val="00DE16AF"/>
    <w:rsid w:val="00E666DA"/>
    <w:rsid w:val="00E915C7"/>
    <w:rsid w:val="00EA3D60"/>
    <w:rsid w:val="00F113CE"/>
    <w:rsid w:val="00F224AE"/>
    <w:rsid w:val="00F24215"/>
    <w:rsid w:val="00F325B4"/>
    <w:rsid w:val="00F429C5"/>
    <w:rsid w:val="00F57BE0"/>
    <w:rsid w:val="00F70C20"/>
    <w:rsid w:val="00F93F81"/>
    <w:rsid w:val="00FC0261"/>
    <w:rsid w:val="00FF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40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F57B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DE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incstrkz">
    <w:name w:val="No Spacing"/>
    <w:uiPriority w:val="1"/>
    <w:qFormat/>
    <w:rsid w:val="004160D0"/>
    <w:pPr>
      <w:spacing w:after="0" w:line="240" w:lineRule="auto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F42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429C5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3B62F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3B62F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3B62F1"/>
    <w:rPr>
      <w:sz w:val="20"/>
      <w:szCs w:val="20"/>
    </w:rPr>
  </w:style>
  <w:style w:type="character" w:styleId="Hiperhivatkozs">
    <w:name w:val="Hyperlink"/>
    <w:basedOn w:val="Bekezdsalapbettpusa"/>
    <w:uiPriority w:val="99"/>
    <w:semiHidden/>
    <w:unhideWhenUsed/>
    <w:rsid w:val="00F325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zeaiter+Genetic+Classification+and+Differentiation+of+Bartonella+Species+Based+on+Comparison+of+Partial+ftsZ+Gene+Sequences" TargetMode="External"/><Relationship Id="rId13" Type="http://schemas.openxmlformats.org/officeDocument/2006/relationships/hyperlink" Target="https://www.ncbi.nlm.nih.gov/pubmed/?term=Bradley%20JM%5BAuthor%5D&amp;cauthor=true&amp;cauthor_uid=17583666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Raoult%20D%5BAuthor%5D&amp;cauthor=true&amp;cauthor_uid=12354859" TargetMode="External"/><Relationship Id="rId12" Type="http://schemas.openxmlformats.org/officeDocument/2006/relationships/hyperlink" Target="https://www.ncbi.nlm.nih.gov/pubmed/?term=Cadenas%20MB%5BAuthor%5D&amp;cauthor=true&amp;cauthor_uid=17583666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1758366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Liang%20Z%5BAuthor%5D&amp;cauthor=true&amp;cauthor_uid=12354859" TargetMode="External"/><Relationship Id="rId11" Type="http://schemas.openxmlformats.org/officeDocument/2006/relationships/hyperlink" Target="https://www.ncbi.nlm.nih.gov/pubmed/?term=Schwartz%20DS%5BAuthor%5D&amp;cauthor=true&amp;cauthor_uid=17583666" TargetMode="External"/><Relationship Id="rId5" Type="http://schemas.openxmlformats.org/officeDocument/2006/relationships/hyperlink" Target="https://www.ncbi.nlm.nih.gov/pubmed/?term=Zeaiter%20Z%5BAuthor%5D&amp;cauthor=true&amp;cauthor_uid=12354859" TargetMode="External"/><Relationship Id="rId15" Type="http://schemas.openxmlformats.org/officeDocument/2006/relationships/hyperlink" Target="https://www.ncbi.nlm.nih.gov/pubmed/?term=Breitschwerdt%20EB%5BAuthor%5D&amp;cauthor=true&amp;cauthor_uid=17583666" TargetMode="External"/><Relationship Id="rId10" Type="http://schemas.openxmlformats.org/officeDocument/2006/relationships/hyperlink" Target="https://www.ncbi.nlm.nih.gov/pubmed/?term=Maggi%20RG%5BAuthor%5D&amp;cauthor=true&amp;cauthor_uid=175836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Diniz%20PP%5BAuthor%5D&amp;cauthor=true&amp;cauthor_uid=17583666" TargetMode="External"/><Relationship Id="rId14" Type="http://schemas.openxmlformats.org/officeDocument/2006/relationships/hyperlink" Target="https://www.ncbi.nlm.nih.gov/pubmed/?term=Hegarty%20B%5BAuthor%5D&amp;cauthor=true&amp;cauthor_uid=17583666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4295</Characters>
  <Application>Microsoft Office Word</Application>
  <DocSecurity>0</DocSecurity>
  <Lines>35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5-24T08:12:00Z</cp:lastPrinted>
  <dcterms:created xsi:type="dcterms:W3CDTF">2019-01-18T16:16:00Z</dcterms:created>
  <dcterms:modified xsi:type="dcterms:W3CDTF">2019-01-18T16:16:00Z</dcterms:modified>
</cp:coreProperties>
</file>